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6B755" w14:textId="77777777" w:rsidR="00830BAC" w:rsidRDefault="00E2348C">
      <w:pPr>
        <w:pStyle w:val="SupplementaryMaterial"/>
        <w:rPr>
          <w:b w:val="0"/>
        </w:rPr>
      </w:pPr>
      <w:r>
        <w:t>Supplementary Material</w:t>
      </w:r>
    </w:p>
    <w:p w14:paraId="1EA25359" w14:textId="77777777" w:rsidR="00830BAC" w:rsidRDefault="00830BAC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54642D96" w14:textId="77777777" w:rsidR="00830BAC" w:rsidRDefault="00E2348C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86ECFC" wp14:editId="413E5989">
            <wp:extent cx="5270500" cy="2927350"/>
            <wp:effectExtent l="0" t="0" r="2540" b="13970"/>
            <wp:docPr id="17496944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694463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5AC6F" w14:textId="77777777" w:rsidR="00830BAC" w:rsidRDefault="00E2348C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1. Location of the questionnaire.</w:t>
      </w:r>
    </w:p>
    <w:p w14:paraId="0024E91B" w14:textId="77777777" w:rsidR="00830BAC" w:rsidRDefault="00830BAC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</w:p>
    <w:p w14:paraId="230F6EED" w14:textId="77777777" w:rsidR="00830BAC" w:rsidRDefault="00830BAC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21F43D5" w14:textId="77777777" w:rsidR="00830BAC" w:rsidRDefault="00830BAC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479FA0D" w14:textId="77777777" w:rsidR="00830BAC" w:rsidRDefault="00830BAC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67A9CFC" w14:textId="77777777" w:rsidR="00830BAC" w:rsidRDefault="00830BAC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58E56EB3" w14:textId="77777777" w:rsidR="00830BAC" w:rsidRDefault="00830BAC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4D4AC4E" w14:textId="77777777" w:rsidR="00830BAC" w:rsidRPr="00C336D0" w:rsidRDefault="00E2348C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>Figure 2. Structural equation model diagram.</w:t>
      </w:r>
      <w:r w:rsidRPr="00C336D0">
        <w:rPr>
          <w:rFonts w:ascii="Times New Roman" w:hAnsi="Times New Roman" w:cs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FFDBC62" wp14:editId="1430A663">
                <wp:simplePos x="0" y="0"/>
                <wp:positionH relativeFrom="column">
                  <wp:posOffset>362585</wp:posOffset>
                </wp:positionH>
                <wp:positionV relativeFrom="paragraph">
                  <wp:posOffset>92710</wp:posOffset>
                </wp:positionV>
                <wp:extent cx="4834255" cy="2574925"/>
                <wp:effectExtent l="6350" t="6350" r="20955" b="9525"/>
                <wp:wrapTopAndBottom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4255" cy="2574925"/>
                          <a:chOff x="4499" y="5155"/>
                          <a:chExt cx="7613" cy="4055"/>
                        </a:xfrm>
                      </wpg:grpSpPr>
                      <wps:wsp>
                        <wps:cNvPr id="2" name="椭圆 4"/>
                        <wps:cNvSpPr/>
                        <wps:spPr>
                          <a:xfrm>
                            <a:off x="4499" y="7774"/>
                            <a:ext cx="2517" cy="1436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0E9DEFA" w14:textId="77777777" w:rsidR="00830BAC" w:rsidRDefault="00E2348C">
                              <w:pPr>
                                <w:jc w:val="center"/>
                                <w:rPr>
                                  <w:rFonts w:ascii="Times New Roman" w:hAnsi="Times New Roman"/>
                                  <w:sz w:val="22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  <w:szCs w:val="28"/>
                                </w:rPr>
                                <w:t>Purpose of the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9" name="椭圆 5"/>
                        <wps:cNvSpPr/>
                        <wps:spPr>
                          <a:xfrm>
                            <a:off x="4499" y="5155"/>
                            <a:ext cx="2517" cy="1436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8C6AC90" w14:textId="77777777" w:rsidR="00830BAC" w:rsidRDefault="00E234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8"/>
                                </w:rPr>
                                <w:t>Green awaren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椭圆 6"/>
                        <wps:cNvSpPr/>
                        <wps:spPr>
                          <a:xfrm>
                            <a:off x="9596" y="5155"/>
                            <a:ext cx="2517" cy="1436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996982F" w14:textId="77777777" w:rsidR="00830BAC" w:rsidRDefault="00E234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Positive emo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椭圆 7"/>
                        <wps:cNvSpPr/>
                        <wps:spPr>
                          <a:xfrm>
                            <a:off x="9596" y="7749"/>
                            <a:ext cx="2517" cy="1436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0C2E52F" w14:textId="77777777" w:rsidR="00830BAC" w:rsidRDefault="00E2348C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Negative emo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" name="直接箭头连接符 8"/>
                        <wps:cNvCnPr/>
                        <wps:spPr>
                          <a:xfrm>
                            <a:off x="7016" y="5873"/>
                            <a:ext cx="258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4" name="直接箭头连接符 9"/>
                        <wps:cNvCnPr/>
                        <wps:spPr>
                          <a:xfrm flipV="1">
                            <a:off x="7016" y="8467"/>
                            <a:ext cx="2580" cy="2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5" name="直接箭头连接符 10"/>
                        <wps:cNvCnPr/>
                        <wps:spPr>
                          <a:xfrm flipV="1">
                            <a:off x="6647" y="6381"/>
                            <a:ext cx="3318" cy="160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6" name="直接箭头连接符 11"/>
                        <wps:cNvCnPr/>
                        <wps:spPr>
                          <a:xfrm>
                            <a:off x="6647" y="6381"/>
                            <a:ext cx="3318" cy="157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7" name="直接箭头连接符 12"/>
                        <wps:cNvCnPr/>
                        <wps:spPr>
                          <a:xfrm>
                            <a:off x="5758" y="6591"/>
                            <a:ext cx="0" cy="1183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arrow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FDBC62" id="组合 5" o:spid="_x0000_s1026" style="position:absolute;left:0;text-align:left;margin-left:28.55pt;margin-top:7.3pt;width:380.65pt;height:202.75pt;z-index:251660288" coordorigin="4499,5155" coordsize="7613,40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">
                <v:oval id="椭圆 4" o:spid="_x0000_s1027" style="position:absolute;left:4499;top:7774;width:2517;height:1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" filled="f" strokecolor="windowText" strokeweight="1pt">
                  <v:stroke joinstyle="miter"/>
                  <v:textbox>
                    <w:txbxContent>
                      <w:p w14:paraId="50E9DEFA" w14:textId="77777777" w:rsidR="00830BAC" w:rsidRDefault="00000000">
                        <w:pPr>
                          <w:jc w:val="center"/>
                          <w:rPr>
                            <w:rFonts w:ascii="Times New Roman" w:hAnsi="Times New Roman"/>
                            <w:sz w:val="22"/>
                            <w:szCs w:val="28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  <w:szCs w:val="28"/>
                          </w:rPr>
                          <w:t>Purpose of the visit</w:t>
                        </w:r>
                      </w:p>
                    </w:txbxContent>
                  </v:textbox>
                </v:oval>
                <v:oval id="椭圆 5" o:spid="_x0000_s1028" style="position:absolute;left:4499;top:5155;width:2517;height:1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" filled="f" strokecolor="windowText" strokeweight="1pt">
                  <v:stroke joinstyle="miter"/>
                  <v:textbox>
                    <w:txbxContent>
                      <w:p w14:paraId="48C6AC90" w14:textId="77777777" w:rsidR="00830BAC" w:rsidRDefault="00000000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8"/>
                          </w:rPr>
                          <w:t>Green awareness</w:t>
                        </w:r>
                      </w:p>
                    </w:txbxContent>
                  </v:textbox>
                </v:oval>
                <v:oval id="椭圆 6" o:spid="_x0000_s1029" style="position:absolute;left:9596;top:5155;width:2517;height:1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" filled="f" strokecolor="windowText" strokeweight="1pt">
                  <v:stroke joinstyle="miter"/>
                  <v:textbox>
                    <w:txbxContent>
                      <w:p w14:paraId="3996982F" w14:textId="77777777" w:rsidR="00830BAC" w:rsidRDefault="00000000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Positive emotions</w:t>
                        </w:r>
                      </w:p>
                    </w:txbxContent>
                  </v:textbox>
                </v:oval>
                <v:oval id="椭圆 7" o:spid="_x0000_s1030" style="position:absolute;left:9596;top:7749;width:2517;height:1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" filled="f" strokecolor="windowText" strokeweight="1pt">
                  <v:stroke joinstyle="miter"/>
                  <v:textbox>
                    <w:txbxContent>
                      <w:p w14:paraId="30C2E52F" w14:textId="77777777" w:rsidR="00830BAC" w:rsidRDefault="00000000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Negative emotions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8" o:spid="_x0000_s1031" type="#_x0000_t32" style="position:absolute;left:7016;top:5873;width:25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" strokecolor="windowText" strokeweight=".5pt">
                  <v:stroke endarrow="open" joinstyle="miter"/>
                </v:shape>
                <v:shape id="直接箭头连接符 9" o:spid="_x0000_s1032" type="#_x0000_t32" style="position:absolute;left:7016;top:8467;width:2580;height: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" strokecolor="windowText" strokeweight=".5pt">
                  <v:stroke endarrow="open" joinstyle="miter"/>
                </v:shape>
                <v:shape id="直接箭头连接符 10" o:spid="_x0000_s1033" type="#_x0000_t32" style="position:absolute;left:6647;top:6381;width:3318;height:16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" strokecolor="windowText" strokeweight=".5pt">
                  <v:stroke endarrow="open" joinstyle="miter"/>
                </v:shape>
                <v:shape id="直接箭头连接符 11" o:spid="_x0000_s1034" type="#_x0000_t32" style="position:absolute;left:6647;top:6381;width:3318;height:15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" strokecolor="windowText" strokeweight=".5pt">
                  <v:stroke endarrow="open" joinstyle="miter"/>
                </v:shape>
                <v:shape id="直接箭头连接符 12" o:spid="_x0000_s1035" type="#_x0000_t32" style="position:absolute;left:5758;top:6591;width:0;height:11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" strokecolor="windowText" strokeweight=".5pt">
                  <v:stroke startarrow="open" endarrow="open" joinstyle="miter"/>
                </v:shape>
                <w10:wrap type="topAndBottom"/>
              </v:group>
            </w:pict>
          </mc:Fallback>
        </mc:AlternateContent>
      </w:r>
    </w:p>
    <w:p w14:paraId="1DE32007" w14:textId="77777777" w:rsidR="00830BAC" w:rsidRDefault="00830BAC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2ADC19CE" w14:textId="77777777" w:rsidR="003B59A3" w:rsidRDefault="003B59A3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3C61759F" w14:textId="77777777" w:rsidR="003B59A3" w:rsidRDefault="003B59A3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2D507167" w14:textId="7550EB58" w:rsidR="00830BAC" w:rsidRPr="00F66F49" w:rsidRDefault="00E2348C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F66F49">
        <w:rPr>
          <w:rFonts w:ascii="Times New Roman" w:hAnsi="Times New Roman" w:cs="Times New Roman"/>
          <w:sz w:val="16"/>
          <w:szCs w:val="16"/>
        </w:rPr>
        <w:t xml:space="preserve">Table 1. Level of </w:t>
      </w:r>
      <w:r w:rsidRPr="00F66F49">
        <w:rPr>
          <w:rFonts w:ascii="Times New Roman" w:hAnsi="Times New Roman" w:cs="Times New Roman"/>
          <w:sz w:val="16"/>
          <w:szCs w:val="16"/>
        </w:rPr>
        <w:t>green space in the three cit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4"/>
        <w:gridCol w:w="10"/>
        <w:gridCol w:w="1807"/>
        <w:gridCol w:w="8"/>
        <w:gridCol w:w="1326"/>
        <w:gridCol w:w="22"/>
        <w:gridCol w:w="1435"/>
        <w:gridCol w:w="7"/>
        <w:gridCol w:w="1807"/>
      </w:tblGrid>
      <w:tr w:rsidR="006376DC" w:rsidRPr="00C336D0" w14:paraId="6737D247" w14:textId="77777777" w:rsidTr="0022091E">
        <w:trPr>
          <w:trHeight w:val="23"/>
        </w:trPr>
        <w:tc>
          <w:tcPr>
            <w:tcW w:w="1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B537D" w14:textId="77777777" w:rsidR="0022091E" w:rsidRPr="00C336D0" w:rsidRDefault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09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5E986E" w14:textId="77777777" w:rsidR="0022091E" w:rsidRPr="00C336D0" w:rsidRDefault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Green area</w:t>
            </w:r>
          </w:p>
          <w:p w14:paraId="610AB2BE" w14:textId="77777777" w:rsidR="0022091E" w:rsidRPr="00C336D0" w:rsidRDefault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(m</w:t>
            </w:r>
            <w:r w:rsidRPr="00C336D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 /person)</w:t>
            </w:r>
          </w:p>
        </w:tc>
        <w:tc>
          <w:tcPr>
            <w:tcW w:w="80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7FA76" w14:textId="77777777" w:rsidR="0022091E" w:rsidRPr="00C336D0" w:rsidRDefault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Green cover</w:t>
            </w:r>
          </w:p>
          <w:p w14:paraId="7FD08018" w14:textId="77777777" w:rsidR="0022091E" w:rsidRPr="00C336D0" w:rsidRDefault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87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7E5E1" w14:textId="77777777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Green area</w:t>
            </w:r>
          </w:p>
          <w:p w14:paraId="2CB48D3F" w14:textId="3E32B354" w:rsidR="0022091E" w:rsidRPr="00C336D0" w:rsidRDefault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(hectares).</w:t>
            </w:r>
            <w:r w:rsidR="00B65B7E" w:rsidRPr="00C336D0" w:rsidDel="0022091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84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8A3A7" w14:textId="7C285F0F" w:rsidR="00B65B7E" w:rsidRDefault="001A5CC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5CCB">
              <w:rPr>
                <w:rFonts w:ascii="Times New Roman" w:hAnsi="Times New Roman" w:cs="Times New Roman"/>
                <w:sz w:val="16"/>
                <w:szCs w:val="16"/>
              </w:rPr>
              <w:t>year-end population</w:t>
            </w:r>
            <w:r w:rsidR="00B65B7E" w:rsidRPr="00B65B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772E6C3" w14:textId="61EACD27" w:rsidR="0022091E" w:rsidRPr="00C336D0" w:rsidRDefault="00B65B7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5B7E">
              <w:rPr>
                <w:rFonts w:ascii="Times New Roman" w:hAnsi="Times New Roman" w:cs="Times New Roman"/>
                <w:sz w:val="16"/>
                <w:szCs w:val="16"/>
              </w:rPr>
              <w:t>(million)</w:t>
            </w:r>
          </w:p>
        </w:tc>
      </w:tr>
      <w:tr w:rsidR="006376DC" w:rsidRPr="00C336D0" w14:paraId="359FDBB4" w14:textId="77777777" w:rsidTr="0022091E">
        <w:trPr>
          <w:trHeight w:val="23"/>
        </w:trPr>
        <w:tc>
          <w:tcPr>
            <w:tcW w:w="1140" w:type="pct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AE0F5" w14:textId="77777777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Hefei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1E4F7CF" w14:textId="07CD4F33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91E">
              <w:rPr>
                <w:rFonts w:ascii="Times New Roman" w:hAnsi="Times New Roman" w:cs="Times New Roman"/>
                <w:sz w:val="16"/>
                <w:szCs w:val="16"/>
              </w:rPr>
              <w:t>10.41</w:t>
            </w:r>
          </w:p>
        </w:tc>
        <w:tc>
          <w:tcPr>
            <w:tcW w:w="811" w:type="pct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803B41D" w14:textId="6A641EEF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18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121964D" w14:textId="1E0394A3" w:rsidR="0022091E" w:rsidRPr="00C336D0" w:rsidRDefault="00B65B7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5195 </w:t>
            </w:r>
          </w:p>
        </w:tc>
        <w:tc>
          <w:tcPr>
            <w:tcW w:w="1088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FD2AC" w14:textId="0A69F494" w:rsidR="0022091E" w:rsidRPr="00C336D0" w:rsidRDefault="00B65B7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6.50</w:t>
            </w:r>
          </w:p>
        </w:tc>
      </w:tr>
      <w:tr w:rsidR="006376DC" w:rsidRPr="00C336D0" w14:paraId="278FD25C" w14:textId="77777777" w:rsidTr="0022091E">
        <w:trPr>
          <w:trHeight w:val="23"/>
        </w:trPr>
        <w:tc>
          <w:tcPr>
            <w:tcW w:w="11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C691F" w14:textId="1DD8908F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Guan</w:t>
            </w:r>
            <w:r w:rsidR="006376DC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C336D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 w:rsidR="006376DC">
              <w:rPr>
                <w:rFonts w:ascii="Times New Roman" w:hAnsi="Times New Roman" w:cs="Times New Roman"/>
                <w:sz w:val="16"/>
                <w:szCs w:val="16"/>
              </w:rPr>
              <w:t>zhou</w:t>
            </w:r>
            <w:proofErr w:type="spellEnd"/>
          </w:p>
        </w:tc>
        <w:tc>
          <w:tcPr>
            <w:tcW w:w="1093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9B735" w14:textId="182E79AB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91E">
              <w:rPr>
                <w:rFonts w:ascii="Times New Roman" w:hAnsi="Times New Roman" w:cs="Times New Roman"/>
                <w:sz w:val="16"/>
                <w:szCs w:val="16"/>
              </w:rPr>
              <w:t>17.20</w:t>
            </w:r>
          </w:p>
        </w:tc>
        <w:tc>
          <w:tcPr>
            <w:tcW w:w="811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64A23" w14:textId="49FE660B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26</w:t>
            </w:r>
          </w:p>
        </w:tc>
        <w:tc>
          <w:tcPr>
            <w:tcW w:w="868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71169" w14:textId="3F9D946E" w:rsidR="0022091E" w:rsidRPr="00C336D0" w:rsidRDefault="00B65B7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9558 </w:t>
            </w:r>
          </w:p>
        </w:tc>
        <w:tc>
          <w:tcPr>
            <w:tcW w:w="10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3A3D1" w14:textId="1B541109" w:rsidR="0022091E" w:rsidRPr="00C336D0" w:rsidRDefault="00B65B7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81.06</w:t>
            </w:r>
          </w:p>
        </w:tc>
      </w:tr>
      <w:tr w:rsidR="006376DC" w:rsidRPr="00C336D0" w14:paraId="08CAC98F" w14:textId="77777777" w:rsidTr="0022091E">
        <w:trPr>
          <w:trHeight w:val="23"/>
        </w:trPr>
        <w:tc>
          <w:tcPr>
            <w:tcW w:w="1140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5D715" w14:textId="77777777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Xi'an</w:t>
            </w:r>
          </w:p>
        </w:tc>
        <w:tc>
          <w:tcPr>
            <w:tcW w:w="1093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91B4B" w14:textId="031E4E48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091E">
              <w:rPr>
                <w:rFonts w:ascii="Times New Roman" w:hAnsi="Times New Roman" w:cs="Times New Roman"/>
                <w:sz w:val="16"/>
                <w:szCs w:val="16"/>
              </w:rPr>
              <w:t>11.80</w:t>
            </w:r>
          </w:p>
        </w:tc>
        <w:tc>
          <w:tcPr>
            <w:tcW w:w="811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8DDD8" w14:textId="3CADC2A0" w:rsidR="0022091E" w:rsidRPr="00C336D0" w:rsidRDefault="0022091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2</w:t>
            </w:r>
          </w:p>
        </w:tc>
        <w:tc>
          <w:tcPr>
            <w:tcW w:w="868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379E3" w14:textId="71103CE1" w:rsidR="0022091E" w:rsidRPr="00C336D0" w:rsidRDefault="00B65B7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66</w:t>
            </w:r>
          </w:p>
        </w:tc>
        <w:tc>
          <w:tcPr>
            <w:tcW w:w="10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7F22D" w14:textId="16FC82E5" w:rsidR="0022091E" w:rsidRPr="00C336D0" w:rsidRDefault="00B65B7E" w:rsidP="0022091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6.30</w:t>
            </w:r>
          </w:p>
        </w:tc>
      </w:tr>
    </w:tbl>
    <w:p w14:paraId="66A31FAE" w14:textId="7036481B" w:rsidR="00830BAC" w:rsidRPr="00C336D0" w:rsidRDefault="00E2348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 xml:space="preserve">Note: Green coverage and </w:t>
      </w:r>
      <w:r w:rsidR="0022091E">
        <w:rPr>
          <w:rFonts w:ascii="Times New Roman" w:hAnsi="Times New Roman" w:cs="Times New Roman"/>
          <w:sz w:val="16"/>
          <w:szCs w:val="16"/>
        </w:rPr>
        <w:t>g</w:t>
      </w:r>
      <w:r w:rsidR="0022091E" w:rsidRPr="0022091E">
        <w:rPr>
          <w:rFonts w:ascii="Times New Roman" w:hAnsi="Times New Roman" w:cs="Times New Roman"/>
          <w:sz w:val="16"/>
          <w:szCs w:val="16"/>
        </w:rPr>
        <w:t>reen area</w:t>
      </w:r>
      <w:r w:rsidRPr="00C336D0">
        <w:rPr>
          <w:rFonts w:ascii="Times New Roman" w:hAnsi="Times New Roman" w:cs="Times New Roman"/>
          <w:sz w:val="16"/>
          <w:szCs w:val="16"/>
        </w:rPr>
        <w:t xml:space="preserve"> indicate built-up areas.</w:t>
      </w:r>
    </w:p>
    <w:p w14:paraId="1B0340E9" w14:textId="77777777" w:rsidR="00830BAC" w:rsidRDefault="00830BAC"/>
    <w:p w14:paraId="66DDF74B" w14:textId="77777777" w:rsidR="00830BAC" w:rsidRDefault="00830BAC">
      <w:pPr>
        <w:spacing w:line="360" w:lineRule="auto"/>
        <w:rPr>
          <w:rFonts w:ascii="Times New Roman" w:hAnsi="Times New Roman" w:cs="Times New Roman"/>
          <w:sz w:val="24"/>
        </w:rPr>
      </w:pPr>
    </w:p>
    <w:p w14:paraId="6C64F17A" w14:textId="77777777" w:rsidR="00830BAC" w:rsidRDefault="00830BAC">
      <w:pPr>
        <w:spacing w:line="360" w:lineRule="auto"/>
        <w:rPr>
          <w:rFonts w:ascii="Times New Roman" w:hAnsi="Times New Roman" w:cs="Times New Roman"/>
          <w:sz w:val="24"/>
        </w:rPr>
      </w:pPr>
    </w:p>
    <w:p w14:paraId="7164DB87" w14:textId="77777777" w:rsidR="00AE4DC6" w:rsidRDefault="00AE4DC6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4767E908" w14:textId="77777777" w:rsidR="00AE4DC6" w:rsidRDefault="00AE4DC6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22A129D4" w14:textId="77777777" w:rsidR="00AE4DC6" w:rsidRDefault="00AE4DC6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103E6AA5" w14:textId="77777777" w:rsidR="00AE4DC6" w:rsidRDefault="00AE4DC6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7A87E880" w14:textId="77777777" w:rsidR="00F96834" w:rsidRDefault="00F96834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54E0BF1F" w14:textId="77777777" w:rsidR="00AE4DC6" w:rsidRDefault="00AE4DC6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79DE4730" w14:textId="13AD18A0" w:rsidR="008116EB" w:rsidRPr="00F66F49" w:rsidRDefault="008116EB" w:rsidP="008116EB">
      <w:pPr>
        <w:jc w:val="center"/>
        <w:rPr>
          <w:rFonts w:ascii="Times New Roman" w:hAnsi="Times New Roman" w:cs="Times New Roman"/>
          <w:sz w:val="16"/>
          <w:szCs w:val="16"/>
        </w:rPr>
      </w:pPr>
      <w:r w:rsidRPr="00F66F49">
        <w:rPr>
          <w:rFonts w:ascii="Times New Roman" w:hAnsi="Times New Roman" w:cs="Times New Roman"/>
          <w:sz w:val="16"/>
          <w:szCs w:val="16"/>
        </w:rPr>
        <w:t xml:space="preserve">Table </w:t>
      </w:r>
      <w:r w:rsidR="00B15F86" w:rsidRPr="00F66F49">
        <w:rPr>
          <w:rFonts w:ascii="Times New Roman" w:hAnsi="Times New Roman" w:cs="Times New Roman"/>
          <w:sz w:val="16"/>
          <w:szCs w:val="16"/>
        </w:rPr>
        <w:t>2</w:t>
      </w:r>
      <w:r w:rsidRPr="00F66F49">
        <w:rPr>
          <w:rFonts w:ascii="Times New Roman" w:hAnsi="Times New Roman" w:cs="Times New Roman"/>
          <w:sz w:val="16"/>
          <w:szCs w:val="16"/>
        </w:rPr>
        <w:t>.</w:t>
      </w:r>
      <w:r w:rsidR="00F66F49">
        <w:rPr>
          <w:rFonts w:ascii="Times New Roman" w:hAnsi="Times New Roman" w:cs="Times New Roman"/>
          <w:sz w:val="16"/>
          <w:szCs w:val="16"/>
        </w:rPr>
        <w:t xml:space="preserve"> </w:t>
      </w:r>
      <w:r w:rsidRPr="00F66F49">
        <w:rPr>
          <w:rFonts w:ascii="Times New Roman" w:hAnsi="Times New Roman" w:cs="Times New Roman"/>
          <w:sz w:val="16"/>
          <w:szCs w:val="16"/>
        </w:rPr>
        <w:t>Independent Variables</w:t>
      </w:r>
    </w:p>
    <w:tbl>
      <w:tblPr>
        <w:tblStyle w:val="TableGrid"/>
        <w:tblpPr w:leftFromText="180" w:rightFromText="180" w:vertAnchor="text" w:horzAnchor="page" w:tblpX="1797" w:tblpY="297"/>
        <w:tblOverlap w:val="never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2110"/>
        <w:gridCol w:w="3304"/>
        <w:gridCol w:w="1487"/>
      </w:tblGrid>
      <w:tr w:rsidR="008116EB" w14:paraId="6CF9A2F8" w14:textId="77777777" w:rsidTr="005B5791">
        <w:tc>
          <w:tcPr>
            <w:tcW w:w="1621" w:type="dxa"/>
            <w:tcBorders>
              <w:top w:val="single" w:sz="12" w:space="0" w:color="000000" w:themeColor="text1"/>
              <w:bottom w:val="single" w:sz="4" w:space="0" w:color="000000" w:themeColor="text1"/>
              <w:tl2br w:val="nil"/>
              <w:tr2bl w:val="nil"/>
            </w:tcBorders>
            <w:vAlign w:val="center"/>
          </w:tcPr>
          <w:p w14:paraId="5F5DEACE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110" w:type="dxa"/>
            <w:tcBorders>
              <w:top w:val="single" w:sz="12" w:space="0" w:color="000000" w:themeColor="text1"/>
              <w:bottom w:val="single" w:sz="4" w:space="0" w:color="000000" w:themeColor="text1"/>
              <w:tl2br w:val="nil"/>
              <w:tr2bl w:val="nil"/>
            </w:tcBorders>
            <w:vAlign w:val="center"/>
          </w:tcPr>
          <w:p w14:paraId="3105D01B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b/>
                <w:bCs/>
                <w:sz w:val="16"/>
                <w:szCs w:val="16"/>
              </w:rPr>
              <w:t>C</w:t>
            </w:r>
            <w:r w:rsidRPr="003B59A3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ategor</w:t>
            </w:r>
            <w:r w:rsidRPr="003B59A3">
              <w:rPr>
                <w:rFonts w:ascii="Times New Roman" w:eastAsia="SimSun" w:hAnsi="Times New Roman" w:hint="eastAsia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3304" w:type="dxa"/>
            <w:tcBorders>
              <w:top w:val="single" w:sz="12" w:space="0" w:color="000000" w:themeColor="text1"/>
              <w:bottom w:val="single" w:sz="4" w:space="0" w:color="000000" w:themeColor="text1"/>
              <w:tl2br w:val="nil"/>
              <w:tr2bl w:val="nil"/>
            </w:tcBorders>
            <w:vAlign w:val="center"/>
          </w:tcPr>
          <w:p w14:paraId="470D6B88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b/>
                <w:bCs/>
                <w:sz w:val="16"/>
                <w:szCs w:val="16"/>
              </w:rPr>
              <w:t>D</w:t>
            </w:r>
            <w:r w:rsidRPr="003B59A3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escription</w:t>
            </w:r>
          </w:p>
        </w:tc>
        <w:tc>
          <w:tcPr>
            <w:tcW w:w="1487" w:type="dxa"/>
            <w:tcBorders>
              <w:top w:val="single" w:sz="12" w:space="0" w:color="000000" w:themeColor="text1"/>
              <w:bottom w:val="single" w:sz="4" w:space="0" w:color="000000" w:themeColor="text1"/>
              <w:tl2br w:val="nil"/>
              <w:tr2bl w:val="nil"/>
            </w:tcBorders>
            <w:vAlign w:val="center"/>
          </w:tcPr>
          <w:p w14:paraId="68E3246F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</w:pPr>
            <w:r w:rsidRPr="003B59A3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 xml:space="preserve">Indicator </w:t>
            </w:r>
            <w:r w:rsidRPr="003B59A3">
              <w:rPr>
                <w:rFonts w:ascii="Times New Roman" w:eastAsia="SimSun" w:hAnsi="Times New Roman" w:hint="eastAsia"/>
                <w:b/>
                <w:bCs/>
                <w:sz w:val="16"/>
                <w:szCs w:val="16"/>
              </w:rPr>
              <w:t>r</w:t>
            </w:r>
            <w:r w:rsidRPr="003B59A3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eference</w:t>
            </w:r>
          </w:p>
        </w:tc>
      </w:tr>
      <w:tr w:rsidR="008116EB" w14:paraId="2C612DAF" w14:textId="77777777" w:rsidTr="005B5791">
        <w:tc>
          <w:tcPr>
            <w:tcW w:w="1621" w:type="dxa"/>
            <w:tcBorders>
              <w:top w:val="single" w:sz="4" w:space="0" w:color="000000" w:themeColor="text1"/>
            </w:tcBorders>
            <w:vAlign w:val="center"/>
          </w:tcPr>
          <w:p w14:paraId="3FEDEC78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B59A3">
              <w:rPr>
                <w:rFonts w:ascii="Times New Roman" w:eastAsia="Times New Roman" w:hAnsi="Times New Roman"/>
                <w:b/>
                <w:bCs/>
                <w:sz w:val="16"/>
                <w:szCs w:val="16"/>
              </w:rPr>
              <w:t>Spatial properties</w:t>
            </w:r>
          </w:p>
        </w:tc>
        <w:tc>
          <w:tcPr>
            <w:tcW w:w="2110" w:type="dxa"/>
            <w:tcBorders>
              <w:top w:val="single" w:sz="4" w:space="0" w:color="000000" w:themeColor="text1"/>
            </w:tcBorders>
            <w:vAlign w:val="center"/>
          </w:tcPr>
          <w:p w14:paraId="2595927C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reen</w:t>
            </w: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space activity spaces</w:t>
            </w:r>
          </w:p>
        </w:tc>
        <w:tc>
          <w:tcPr>
            <w:tcW w:w="3304" w:type="dxa"/>
            <w:tcBorders>
              <w:top w:val="single" w:sz="4" w:space="0" w:color="000000" w:themeColor="text1"/>
            </w:tcBorders>
            <w:vAlign w:val="center"/>
          </w:tcPr>
          <w:p w14:paraId="76215F2F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activity plazas and open spaces</w:t>
            </w:r>
          </w:p>
        </w:tc>
        <w:tc>
          <w:tcPr>
            <w:tcW w:w="1487" w:type="dxa"/>
            <w:tcBorders>
              <w:top w:val="single" w:sz="4" w:space="0" w:color="000000" w:themeColor="text1"/>
            </w:tcBorders>
            <w:vAlign w:val="center"/>
          </w:tcPr>
          <w:p w14:paraId="794D7A7E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55]</w:t>
            </w:r>
          </w:p>
        </w:tc>
      </w:tr>
      <w:tr w:rsidR="008116EB" w14:paraId="68866E8C" w14:textId="77777777" w:rsidTr="005B5791">
        <w:tc>
          <w:tcPr>
            <w:tcW w:w="1621" w:type="dxa"/>
            <w:vAlign w:val="center"/>
          </w:tcPr>
          <w:p w14:paraId="27225A6F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110" w:type="dxa"/>
            <w:vAlign w:val="center"/>
          </w:tcPr>
          <w:p w14:paraId="6BF40F37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athway systems</w:t>
            </w:r>
          </w:p>
        </w:tc>
        <w:tc>
          <w:tcPr>
            <w:tcW w:w="3304" w:type="dxa"/>
            <w:vAlign w:val="center"/>
          </w:tcPr>
          <w:p w14:paraId="0CF8A858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oad planning, road paving</w:t>
            </w:r>
          </w:p>
        </w:tc>
        <w:tc>
          <w:tcPr>
            <w:tcW w:w="1487" w:type="dxa"/>
            <w:vAlign w:val="center"/>
          </w:tcPr>
          <w:p w14:paraId="3A5EF915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55]</w:t>
            </w:r>
          </w:p>
        </w:tc>
      </w:tr>
      <w:tr w:rsidR="008116EB" w14:paraId="295F427E" w14:textId="77777777" w:rsidTr="005B5791">
        <w:tc>
          <w:tcPr>
            <w:tcW w:w="1621" w:type="dxa"/>
            <w:vAlign w:val="center"/>
          </w:tcPr>
          <w:p w14:paraId="084BDB7C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dscape attributes</w:t>
            </w:r>
          </w:p>
        </w:tc>
        <w:tc>
          <w:tcPr>
            <w:tcW w:w="2110" w:type="dxa"/>
            <w:vAlign w:val="center"/>
          </w:tcPr>
          <w:p w14:paraId="612FE9BA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otanical landscape</w:t>
            </w:r>
          </w:p>
        </w:tc>
        <w:tc>
          <w:tcPr>
            <w:tcW w:w="3304" w:type="dxa"/>
            <w:vAlign w:val="center"/>
          </w:tcPr>
          <w:p w14:paraId="062681EE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olor scheme of plants, number of species,</w:t>
            </w: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ornamentation</w:t>
            </w:r>
          </w:p>
        </w:tc>
        <w:tc>
          <w:tcPr>
            <w:tcW w:w="1487" w:type="dxa"/>
            <w:vAlign w:val="center"/>
          </w:tcPr>
          <w:p w14:paraId="0E533685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56]</w:t>
            </w:r>
          </w:p>
        </w:tc>
      </w:tr>
      <w:tr w:rsidR="008116EB" w14:paraId="32BE8092" w14:textId="77777777" w:rsidTr="005B5791">
        <w:tc>
          <w:tcPr>
            <w:tcW w:w="1621" w:type="dxa"/>
            <w:vAlign w:val="center"/>
          </w:tcPr>
          <w:p w14:paraId="46869BC3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110" w:type="dxa"/>
            <w:vAlign w:val="center"/>
          </w:tcPr>
          <w:p w14:paraId="35126653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nvironmental smells</w:t>
            </w:r>
          </w:p>
        </w:tc>
        <w:tc>
          <w:tcPr>
            <w:tcW w:w="3304" w:type="dxa"/>
            <w:vAlign w:val="center"/>
          </w:tcPr>
          <w:p w14:paraId="1DEC59DE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lant odors and soil aromas</w:t>
            </w:r>
          </w:p>
        </w:tc>
        <w:tc>
          <w:tcPr>
            <w:tcW w:w="1487" w:type="dxa"/>
            <w:vAlign w:val="center"/>
          </w:tcPr>
          <w:p w14:paraId="0F4059B7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57]</w:t>
            </w:r>
          </w:p>
        </w:tc>
      </w:tr>
      <w:tr w:rsidR="008116EB" w14:paraId="3F02AA52" w14:textId="77777777" w:rsidTr="005B5791">
        <w:tc>
          <w:tcPr>
            <w:tcW w:w="1621" w:type="dxa"/>
            <w:vAlign w:val="center"/>
          </w:tcPr>
          <w:p w14:paraId="515738A1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110" w:type="dxa"/>
            <w:vAlign w:val="center"/>
          </w:tcPr>
          <w:p w14:paraId="1A245F4B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nvironmental sounds</w:t>
            </w:r>
          </w:p>
        </w:tc>
        <w:tc>
          <w:tcPr>
            <w:tcW w:w="3304" w:type="dxa"/>
            <w:vAlign w:val="center"/>
          </w:tcPr>
          <w:p w14:paraId="00687BD1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nimal calls, water flow, music</w:t>
            </w:r>
          </w:p>
        </w:tc>
        <w:tc>
          <w:tcPr>
            <w:tcW w:w="1487" w:type="dxa"/>
            <w:vAlign w:val="center"/>
          </w:tcPr>
          <w:p w14:paraId="4362C3E9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58-59]</w:t>
            </w:r>
          </w:p>
        </w:tc>
      </w:tr>
      <w:tr w:rsidR="008116EB" w14:paraId="3EFBFCDE" w14:textId="77777777" w:rsidTr="005B5791">
        <w:tc>
          <w:tcPr>
            <w:tcW w:w="1621" w:type="dxa"/>
            <w:vAlign w:val="center"/>
          </w:tcPr>
          <w:p w14:paraId="644CEA7F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110" w:type="dxa"/>
            <w:vAlign w:val="center"/>
          </w:tcPr>
          <w:p w14:paraId="75CCFAC0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nvironmental attractiveness</w:t>
            </w:r>
          </w:p>
        </w:tc>
        <w:tc>
          <w:tcPr>
            <w:tcW w:w="3304" w:type="dxa"/>
            <w:vAlign w:val="center"/>
          </w:tcPr>
          <w:p w14:paraId="53BC982D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nvironmental tidiness</w:t>
            </w:r>
          </w:p>
        </w:tc>
        <w:tc>
          <w:tcPr>
            <w:tcW w:w="1487" w:type="dxa"/>
            <w:vAlign w:val="center"/>
          </w:tcPr>
          <w:p w14:paraId="0526DD14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60]</w:t>
            </w:r>
          </w:p>
        </w:tc>
      </w:tr>
      <w:tr w:rsidR="008116EB" w14:paraId="50A57780" w14:textId="77777777" w:rsidTr="005B5791">
        <w:tc>
          <w:tcPr>
            <w:tcW w:w="1621" w:type="dxa"/>
            <w:vAlign w:val="center"/>
          </w:tcPr>
          <w:p w14:paraId="642097C1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110" w:type="dxa"/>
            <w:vAlign w:val="center"/>
          </w:tcPr>
          <w:p w14:paraId="516AAF6A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nimal groups</w:t>
            </w:r>
          </w:p>
        </w:tc>
        <w:tc>
          <w:tcPr>
            <w:tcW w:w="3304" w:type="dxa"/>
            <w:vAlign w:val="center"/>
          </w:tcPr>
          <w:p w14:paraId="04D8495B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ildlife in green spaces</w:t>
            </w:r>
          </w:p>
        </w:tc>
        <w:tc>
          <w:tcPr>
            <w:tcW w:w="1487" w:type="dxa"/>
            <w:vAlign w:val="center"/>
          </w:tcPr>
          <w:p w14:paraId="7882E559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61]</w:t>
            </w:r>
          </w:p>
        </w:tc>
      </w:tr>
      <w:tr w:rsidR="008116EB" w14:paraId="7F68D418" w14:textId="77777777" w:rsidTr="005B5791">
        <w:tc>
          <w:tcPr>
            <w:tcW w:w="1621" w:type="dxa"/>
            <w:vAlign w:val="center"/>
          </w:tcPr>
          <w:p w14:paraId="76E64030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3B59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lities</w:t>
            </w:r>
          </w:p>
        </w:tc>
        <w:tc>
          <w:tcPr>
            <w:tcW w:w="2110" w:type="dxa"/>
            <w:vAlign w:val="center"/>
          </w:tcPr>
          <w:p w14:paraId="7A3977B5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anagement system</w:t>
            </w:r>
          </w:p>
        </w:tc>
        <w:tc>
          <w:tcPr>
            <w:tcW w:w="3304" w:type="dxa"/>
            <w:vAlign w:val="center"/>
          </w:tcPr>
          <w:p w14:paraId="09B247C7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nvironmental safety, activity arrangements</w:t>
            </w:r>
          </w:p>
        </w:tc>
        <w:tc>
          <w:tcPr>
            <w:tcW w:w="1487" w:type="dxa"/>
            <w:vAlign w:val="center"/>
          </w:tcPr>
          <w:p w14:paraId="17785BDC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62]</w:t>
            </w:r>
          </w:p>
        </w:tc>
      </w:tr>
      <w:tr w:rsidR="008116EB" w14:paraId="441DD7FA" w14:textId="77777777" w:rsidTr="005B5791">
        <w:tc>
          <w:tcPr>
            <w:tcW w:w="1621" w:type="dxa"/>
            <w:vAlign w:val="center"/>
          </w:tcPr>
          <w:p w14:paraId="739DA05D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110" w:type="dxa"/>
            <w:vAlign w:val="center"/>
          </w:tcPr>
          <w:p w14:paraId="011E1589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 xml:space="preserve">esting </w:t>
            </w: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facilities</w:t>
            </w:r>
          </w:p>
        </w:tc>
        <w:tc>
          <w:tcPr>
            <w:tcW w:w="3304" w:type="dxa"/>
            <w:vAlign w:val="center"/>
          </w:tcPr>
          <w:p w14:paraId="7A2CE515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Quality and quantity of chairs and seats</w:t>
            </w:r>
          </w:p>
        </w:tc>
        <w:tc>
          <w:tcPr>
            <w:tcW w:w="1487" w:type="dxa"/>
            <w:vAlign w:val="center"/>
          </w:tcPr>
          <w:p w14:paraId="275D5F4D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55]</w:t>
            </w:r>
          </w:p>
        </w:tc>
      </w:tr>
      <w:tr w:rsidR="008116EB" w14:paraId="14D3A42B" w14:textId="77777777" w:rsidTr="005B5791">
        <w:tc>
          <w:tcPr>
            <w:tcW w:w="1621" w:type="dxa"/>
            <w:vAlign w:val="center"/>
          </w:tcPr>
          <w:p w14:paraId="47F364D7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110" w:type="dxa"/>
            <w:vAlign w:val="center"/>
          </w:tcPr>
          <w:p w14:paraId="5F706FD5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B59A3">
              <w:rPr>
                <w:rFonts w:ascii="Times New Roman" w:hAnsi="Times New Roman" w:cs="Times New Roman"/>
                <w:sz w:val="16"/>
                <w:szCs w:val="16"/>
              </w:rPr>
              <w:t>ecreational facilities</w:t>
            </w:r>
          </w:p>
        </w:tc>
        <w:tc>
          <w:tcPr>
            <w:tcW w:w="3304" w:type="dxa"/>
            <w:vAlign w:val="center"/>
          </w:tcPr>
          <w:p w14:paraId="777F3583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59A3">
              <w:rPr>
                <w:rFonts w:ascii="Times New Roman" w:hAnsi="Times New Roman" w:cs="Times New Roman" w:hint="eastAsia"/>
                <w:sz w:val="16"/>
                <w:szCs w:val="16"/>
              </w:rPr>
              <w:t>Quality and quantity of running tracks, sports facilities, interactive facilities</w:t>
            </w:r>
          </w:p>
        </w:tc>
        <w:tc>
          <w:tcPr>
            <w:tcW w:w="1487" w:type="dxa"/>
            <w:vAlign w:val="center"/>
          </w:tcPr>
          <w:p w14:paraId="6634DB72" w14:textId="77777777" w:rsidR="008116EB" w:rsidRPr="003B59A3" w:rsidRDefault="008116EB" w:rsidP="005B5791">
            <w:pPr>
              <w:spacing w:line="40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B59A3">
              <w:rPr>
                <w:rFonts w:ascii="Times New Roman" w:eastAsia="SimSun" w:hAnsi="Times New Roman" w:hint="eastAsia"/>
                <w:sz w:val="16"/>
                <w:szCs w:val="16"/>
              </w:rPr>
              <w:t>[63]</w:t>
            </w:r>
          </w:p>
        </w:tc>
      </w:tr>
    </w:tbl>
    <w:p w14:paraId="164DD3D9" w14:textId="77777777" w:rsidR="008116EB" w:rsidRDefault="008116EB" w:rsidP="008116EB">
      <w:pPr>
        <w:spacing w:line="360" w:lineRule="auto"/>
      </w:pPr>
    </w:p>
    <w:p w14:paraId="09E56374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1640080E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58380723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7E0526DF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75B95E12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308453F9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24B6C26A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31F7E1E2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047AC576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1B4B9FB8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5A343A2E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086F3639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1FD52A3A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56C8305F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37A4FE70" w14:textId="77777777" w:rsidR="008116EB" w:rsidRDefault="008116EB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</w:p>
    <w:p w14:paraId="7790D179" w14:textId="5BED1E5C" w:rsidR="00830BAC" w:rsidRPr="00F66F49" w:rsidRDefault="00E2348C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F66F49">
        <w:rPr>
          <w:rFonts w:ascii="Times New Roman" w:hAnsi="Times New Roman" w:cs="Times New Roman"/>
          <w:sz w:val="16"/>
          <w:szCs w:val="16"/>
        </w:rPr>
        <w:t xml:space="preserve">Table </w:t>
      </w:r>
      <w:r w:rsidR="00B15F86" w:rsidRPr="00F66F49">
        <w:rPr>
          <w:rFonts w:ascii="Times New Roman" w:hAnsi="Times New Roman" w:cs="Times New Roman"/>
          <w:sz w:val="16"/>
          <w:szCs w:val="16"/>
        </w:rPr>
        <w:t>3</w:t>
      </w:r>
      <w:r w:rsidRPr="00F66F49">
        <w:rPr>
          <w:rFonts w:ascii="Times New Roman" w:hAnsi="Times New Roman" w:cs="Times New Roman"/>
          <w:sz w:val="16"/>
          <w:szCs w:val="16"/>
        </w:rPr>
        <w:t>. Demographic characteristics of participants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165"/>
        <w:gridCol w:w="1179"/>
        <w:gridCol w:w="1950"/>
        <w:gridCol w:w="1121"/>
        <w:gridCol w:w="1181"/>
      </w:tblGrid>
      <w:tr w:rsidR="00830BAC" w:rsidRPr="00AE4DC6" w14:paraId="01E2949E" w14:textId="77777777" w:rsidTr="009302A5">
        <w:trPr>
          <w:jc w:val="center"/>
        </w:trPr>
        <w:tc>
          <w:tcPr>
            <w:tcW w:w="1029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9C10E6A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E52AAE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474760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io%</w:t>
            </w:r>
          </w:p>
        </w:tc>
        <w:tc>
          <w:tcPr>
            <w:tcW w:w="1173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2E0D74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6AF14A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710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5B9544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io%</w:t>
            </w:r>
          </w:p>
        </w:tc>
      </w:tr>
      <w:tr w:rsidR="00830BAC" w:rsidRPr="00AE4DC6" w14:paraId="2D7B983B" w14:textId="77777777" w:rsidTr="009302A5">
        <w:trPr>
          <w:jc w:val="center"/>
        </w:trPr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6C6C11B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08EF9829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6AAD13D1" w14:textId="77777777" w:rsidR="00830BAC" w:rsidRPr="00AE4DC6" w:rsidRDefault="00830BAC" w:rsidP="00AE4DC6">
            <w:pPr>
              <w:spacing w:line="276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pct"/>
            <w:tcBorders>
              <w:top w:val="single" w:sz="4" w:space="0" w:color="auto"/>
            </w:tcBorders>
            <w:vAlign w:val="center"/>
          </w:tcPr>
          <w:p w14:paraId="0CDE183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y of </w:t>
            </w: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vel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3F54916F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2A5C2EC9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AE4DC6" w14:paraId="642E420B" w14:textId="77777777">
        <w:trPr>
          <w:jc w:val="center"/>
        </w:trPr>
        <w:tc>
          <w:tcPr>
            <w:tcW w:w="1029" w:type="pct"/>
            <w:vAlign w:val="center"/>
          </w:tcPr>
          <w:p w14:paraId="798BE6A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01" w:type="pct"/>
            <w:vAlign w:val="center"/>
          </w:tcPr>
          <w:p w14:paraId="071C58A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709" w:type="pct"/>
            <w:vAlign w:val="center"/>
          </w:tcPr>
          <w:p w14:paraId="6580E8B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173" w:type="pct"/>
            <w:vAlign w:val="center"/>
          </w:tcPr>
          <w:p w14:paraId="1D6D62B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Walking</w:t>
            </w:r>
          </w:p>
        </w:tc>
        <w:tc>
          <w:tcPr>
            <w:tcW w:w="674" w:type="pct"/>
          </w:tcPr>
          <w:p w14:paraId="0871E2D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10" w:type="pct"/>
          </w:tcPr>
          <w:p w14:paraId="14177D4A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</w:tr>
      <w:tr w:rsidR="00830BAC" w:rsidRPr="00AE4DC6" w14:paraId="35942CE2" w14:textId="77777777">
        <w:trPr>
          <w:jc w:val="center"/>
        </w:trPr>
        <w:tc>
          <w:tcPr>
            <w:tcW w:w="1029" w:type="pct"/>
            <w:vAlign w:val="center"/>
          </w:tcPr>
          <w:p w14:paraId="5DA888B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01" w:type="pct"/>
            <w:vAlign w:val="center"/>
          </w:tcPr>
          <w:p w14:paraId="2592DEA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709" w:type="pct"/>
            <w:vAlign w:val="center"/>
          </w:tcPr>
          <w:p w14:paraId="0E75842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1173" w:type="pct"/>
            <w:vAlign w:val="center"/>
          </w:tcPr>
          <w:p w14:paraId="4D5B252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Bicycles</w:t>
            </w:r>
          </w:p>
        </w:tc>
        <w:tc>
          <w:tcPr>
            <w:tcW w:w="674" w:type="pct"/>
          </w:tcPr>
          <w:p w14:paraId="3CAC4AD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10" w:type="pct"/>
          </w:tcPr>
          <w:p w14:paraId="38BFEA8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1.1</w:t>
            </w:r>
          </w:p>
        </w:tc>
      </w:tr>
      <w:tr w:rsidR="00830BAC" w:rsidRPr="00AE4DC6" w14:paraId="340324F7" w14:textId="77777777">
        <w:trPr>
          <w:jc w:val="center"/>
        </w:trPr>
        <w:tc>
          <w:tcPr>
            <w:tcW w:w="1029" w:type="pct"/>
            <w:vAlign w:val="center"/>
          </w:tcPr>
          <w:p w14:paraId="108AA1A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01" w:type="pct"/>
            <w:vAlign w:val="center"/>
          </w:tcPr>
          <w:p w14:paraId="316895C8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pct"/>
            <w:vAlign w:val="center"/>
          </w:tcPr>
          <w:p w14:paraId="1446D4C7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pct"/>
            <w:vAlign w:val="center"/>
          </w:tcPr>
          <w:p w14:paraId="7C5D95D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Electric vehicles</w:t>
            </w:r>
          </w:p>
        </w:tc>
        <w:tc>
          <w:tcPr>
            <w:tcW w:w="674" w:type="pct"/>
          </w:tcPr>
          <w:p w14:paraId="2D49E76B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10" w:type="pct"/>
          </w:tcPr>
          <w:p w14:paraId="073FC20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</w:tr>
      <w:tr w:rsidR="00830BAC" w:rsidRPr="00AE4DC6" w14:paraId="0866AB6D" w14:textId="77777777">
        <w:trPr>
          <w:jc w:val="center"/>
        </w:trPr>
        <w:tc>
          <w:tcPr>
            <w:tcW w:w="1029" w:type="pct"/>
            <w:vAlign w:val="center"/>
          </w:tcPr>
          <w:p w14:paraId="77ADE7D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8-25</w:t>
            </w:r>
          </w:p>
        </w:tc>
        <w:tc>
          <w:tcPr>
            <w:tcW w:w="701" w:type="pct"/>
            <w:vAlign w:val="center"/>
          </w:tcPr>
          <w:p w14:paraId="65A3908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709" w:type="pct"/>
            <w:vAlign w:val="center"/>
          </w:tcPr>
          <w:p w14:paraId="4EEC3CB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173" w:type="pct"/>
            <w:vAlign w:val="center"/>
          </w:tcPr>
          <w:p w14:paraId="57E2491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Cars</w:t>
            </w:r>
          </w:p>
        </w:tc>
        <w:tc>
          <w:tcPr>
            <w:tcW w:w="674" w:type="pct"/>
          </w:tcPr>
          <w:p w14:paraId="1F1AE6E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0" w:type="pct"/>
          </w:tcPr>
          <w:p w14:paraId="6619D75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830BAC" w:rsidRPr="00AE4DC6" w14:paraId="6E158BB3" w14:textId="77777777">
        <w:trPr>
          <w:jc w:val="center"/>
        </w:trPr>
        <w:tc>
          <w:tcPr>
            <w:tcW w:w="1029" w:type="pct"/>
            <w:vAlign w:val="center"/>
          </w:tcPr>
          <w:p w14:paraId="65CB3C6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6-30</w:t>
            </w:r>
          </w:p>
        </w:tc>
        <w:tc>
          <w:tcPr>
            <w:tcW w:w="701" w:type="pct"/>
            <w:vAlign w:val="center"/>
          </w:tcPr>
          <w:p w14:paraId="40D82F8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709" w:type="pct"/>
            <w:vAlign w:val="center"/>
          </w:tcPr>
          <w:p w14:paraId="40A4232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1173" w:type="pct"/>
            <w:vAlign w:val="center"/>
          </w:tcPr>
          <w:p w14:paraId="73E5C2EB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Motorcycles</w:t>
            </w:r>
          </w:p>
        </w:tc>
        <w:tc>
          <w:tcPr>
            <w:tcW w:w="674" w:type="pct"/>
          </w:tcPr>
          <w:p w14:paraId="5073A83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0" w:type="pct"/>
          </w:tcPr>
          <w:p w14:paraId="0008D66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830BAC" w:rsidRPr="00AE4DC6" w14:paraId="221D1981" w14:textId="77777777">
        <w:trPr>
          <w:trHeight w:val="90"/>
          <w:jc w:val="center"/>
        </w:trPr>
        <w:tc>
          <w:tcPr>
            <w:tcW w:w="1029" w:type="pct"/>
            <w:vAlign w:val="center"/>
          </w:tcPr>
          <w:p w14:paraId="4B9D35E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1-35</w:t>
            </w:r>
          </w:p>
        </w:tc>
        <w:tc>
          <w:tcPr>
            <w:tcW w:w="701" w:type="pct"/>
            <w:vAlign w:val="center"/>
          </w:tcPr>
          <w:p w14:paraId="6929F1B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9" w:type="pct"/>
            <w:vAlign w:val="center"/>
          </w:tcPr>
          <w:p w14:paraId="092A59D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73" w:type="pct"/>
            <w:vAlign w:val="center"/>
          </w:tcPr>
          <w:p w14:paraId="38C6341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Public transportation and subway</w:t>
            </w:r>
          </w:p>
        </w:tc>
        <w:tc>
          <w:tcPr>
            <w:tcW w:w="674" w:type="pct"/>
          </w:tcPr>
          <w:p w14:paraId="26C9817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10" w:type="pct"/>
          </w:tcPr>
          <w:p w14:paraId="1B79938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</w:tr>
      <w:tr w:rsidR="00830BAC" w:rsidRPr="00AE4DC6" w14:paraId="67330CC7" w14:textId="77777777">
        <w:trPr>
          <w:trHeight w:val="422"/>
          <w:jc w:val="center"/>
        </w:trPr>
        <w:tc>
          <w:tcPr>
            <w:tcW w:w="1029" w:type="pct"/>
            <w:vAlign w:val="center"/>
          </w:tcPr>
          <w:p w14:paraId="5168289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eer status</w:t>
            </w:r>
          </w:p>
        </w:tc>
        <w:tc>
          <w:tcPr>
            <w:tcW w:w="701" w:type="pct"/>
            <w:vAlign w:val="center"/>
          </w:tcPr>
          <w:p w14:paraId="23E990E1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pct"/>
            <w:vAlign w:val="center"/>
          </w:tcPr>
          <w:p w14:paraId="5267DCC8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pct"/>
            <w:vAlign w:val="center"/>
          </w:tcPr>
          <w:p w14:paraId="758DC4B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ime </w:t>
            </w: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sumption</w:t>
            </w:r>
          </w:p>
        </w:tc>
        <w:tc>
          <w:tcPr>
            <w:tcW w:w="674" w:type="pct"/>
            <w:vAlign w:val="center"/>
          </w:tcPr>
          <w:p w14:paraId="5AC07513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  <w:vAlign w:val="center"/>
          </w:tcPr>
          <w:p w14:paraId="24583697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AE4DC6" w14:paraId="43995546" w14:textId="77777777">
        <w:trPr>
          <w:jc w:val="center"/>
        </w:trPr>
        <w:tc>
          <w:tcPr>
            <w:tcW w:w="1029" w:type="pct"/>
            <w:vAlign w:val="center"/>
          </w:tcPr>
          <w:p w14:paraId="2C7E2AE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Waiting for employment</w:t>
            </w:r>
          </w:p>
        </w:tc>
        <w:tc>
          <w:tcPr>
            <w:tcW w:w="701" w:type="pct"/>
            <w:vAlign w:val="center"/>
          </w:tcPr>
          <w:p w14:paraId="7F40960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9" w:type="pct"/>
            <w:vAlign w:val="center"/>
          </w:tcPr>
          <w:p w14:paraId="6BC7F6D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173" w:type="pct"/>
            <w:vAlign w:val="center"/>
          </w:tcPr>
          <w:p w14:paraId="7155526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 to 15 minutes</w:t>
            </w:r>
          </w:p>
        </w:tc>
        <w:tc>
          <w:tcPr>
            <w:tcW w:w="674" w:type="pct"/>
          </w:tcPr>
          <w:p w14:paraId="7147DB9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710" w:type="pct"/>
          </w:tcPr>
          <w:p w14:paraId="6CC102E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</w:tr>
      <w:tr w:rsidR="00830BAC" w:rsidRPr="00AE4DC6" w14:paraId="7183E1CE" w14:textId="77777777">
        <w:trPr>
          <w:jc w:val="center"/>
        </w:trPr>
        <w:tc>
          <w:tcPr>
            <w:tcW w:w="1029" w:type="pct"/>
            <w:vAlign w:val="center"/>
          </w:tcPr>
          <w:p w14:paraId="6C6933E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urrent students</w:t>
            </w:r>
          </w:p>
        </w:tc>
        <w:tc>
          <w:tcPr>
            <w:tcW w:w="701" w:type="pct"/>
            <w:vAlign w:val="center"/>
          </w:tcPr>
          <w:p w14:paraId="1AF9C83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709" w:type="pct"/>
            <w:vAlign w:val="center"/>
          </w:tcPr>
          <w:p w14:paraId="7B83AE6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  <w:tc>
          <w:tcPr>
            <w:tcW w:w="1173" w:type="pct"/>
            <w:vAlign w:val="center"/>
          </w:tcPr>
          <w:p w14:paraId="05C6113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6 to 30 minutes</w:t>
            </w:r>
          </w:p>
        </w:tc>
        <w:tc>
          <w:tcPr>
            <w:tcW w:w="674" w:type="pct"/>
          </w:tcPr>
          <w:p w14:paraId="1A8E36C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10" w:type="pct"/>
          </w:tcPr>
          <w:p w14:paraId="5CD8500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</w:tr>
      <w:tr w:rsidR="00830BAC" w:rsidRPr="00AE4DC6" w14:paraId="3FBBD534" w14:textId="77777777">
        <w:trPr>
          <w:jc w:val="center"/>
        </w:trPr>
        <w:tc>
          <w:tcPr>
            <w:tcW w:w="1029" w:type="pct"/>
            <w:vAlign w:val="center"/>
          </w:tcPr>
          <w:p w14:paraId="6B7A88E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On-the-job</w:t>
            </w:r>
          </w:p>
        </w:tc>
        <w:tc>
          <w:tcPr>
            <w:tcW w:w="701" w:type="pct"/>
            <w:vAlign w:val="center"/>
          </w:tcPr>
          <w:p w14:paraId="56E3FE4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09" w:type="pct"/>
            <w:vAlign w:val="center"/>
          </w:tcPr>
          <w:p w14:paraId="039EF8A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1173" w:type="pct"/>
            <w:vAlign w:val="center"/>
          </w:tcPr>
          <w:p w14:paraId="04B713F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1 minutes - 1 hour</w:t>
            </w:r>
          </w:p>
        </w:tc>
        <w:tc>
          <w:tcPr>
            <w:tcW w:w="674" w:type="pct"/>
          </w:tcPr>
          <w:p w14:paraId="7E859BA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10" w:type="pct"/>
          </w:tcPr>
          <w:p w14:paraId="66B16D5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830BAC" w:rsidRPr="00AE4DC6" w14:paraId="37684E48" w14:textId="77777777">
        <w:trPr>
          <w:jc w:val="center"/>
        </w:trPr>
        <w:tc>
          <w:tcPr>
            <w:tcW w:w="1029" w:type="pct"/>
            <w:vAlign w:val="center"/>
          </w:tcPr>
          <w:p w14:paraId="23EF13B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ty</w:t>
            </w:r>
          </w:p>
        </w:tc>
        <w:tc>
          <w:tcPr>
            <w:tcW w:w="701" w:type="pct"/>
            <w:vAlign w:val="center"/>
          </w:tcPr>
          <w:p w14:paraId="25D5306C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pct"/>
            <w:vAlign w:val="center"/>
          </w:tcPr>
          <w:p w14:paraId="7EAF7540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pct"/>
            <w:vAlign w:val="center"/>
          </w:tcPr>
          <w:p w14:paraId="2C32062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More than one hour</w:t>
            </w:r>
          </w:p>
        </w:tc>
        <w:tc>
          <w:tcPr>
            <w:tcW w:w="674" w:type="pct"/>
          </w:tcPr>
          <w:p w14:paraId="16238B7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10" w:type="pct"/>
          </w:tcPr>
          <w:p w14:paraId="6CA95680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830BAC" w:rsidRPr="00AE4DC6" w14:paraId="3D45258C" w14:textId="77777777">
        <w:trPr>
          <w:jc w:val="center"/>
        </w:trPr>
        <w:tc>
          <w:tcPr>
            <w:tcW w:w="1029" w:type="pct"/>
            <w:vAlign w:val="center"/>
          </w:tcPr>
          <w:p w14:paraId="378FFBA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Hefei</w:t>
            </w:r>
          </w:p>
        </w:tc>
        <w:tc>
          <w:tcPr>
            <w:tcW w:w="701" w:type="pct"/>
            <w:vAlign w:val="center"/>
          </w:tcPr>
          <w:p w14:paraId="29B5BA7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709" w:type="pct"/>
            <w:vAlign w:val="center"/>
          </w:tcPr>
          <w:p w14:paraId="3BBF32A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1173" w:type="pct"/>
            <w:vAlign w:val="center"/>
          </w:tcPr>
          <w:p w14:paraId="31083A0B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t frequency</w:t>
            </w:r>
          </w:p>
        </w:tc>
        <w:tc>
          <w:tcPr>
            <w:tcW w:w="674" w:type="pct"/>
            <w:vAlign w:val="center"/>
          </w:tcPr>
          <w:p w14:paraId="23A78300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0" w:type="pct"/>
            <w:vAlign w:val="center"/>
          </w:tcPr>
          <w:p w14:paraId="6C596A05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AE4DC6" w14:paraId="1F511410" w14:textId="77777777">
        <w:trPr>
          <w:jc w:val="center"/>
        </w:trPr>
        <w:tc>
          <w:tcPr>
            <w:tcW w:w="1029" w:type="pct"/>
            <w:vAlign w:val="center"/>
          </w:tcPr>
          <w:p w14:paraId="20BE3CB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Guangzhou</w:t>
            </w:r>
          </w:p>
        </w:tc>
        <w:tc>
          <w:tcPr>
            <w:tcW w:w="701" w:type="pct"/>
            <w:vAlign w:val="center"/>
          </w:tcPr>
          <w:p w14:paraId="3D2BC53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709" w:type="pct"/>
            <w:vAlign w:val="center"/>
          </w:tcPr>
          <w:p w14:paraId="5339CA8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173" w:type="pct"/>
            <w:vAlign w:val="center"/>
          </w:tcPr>
          <w:p w14:paraId="6B1BD7C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Once or twice a week</w:t>
            </w:r>
          </w:p>
        </w:tc>
        <w:tc>
          <w:tcPr>
            <w:tcW w:w="674" w:type="pct"/>
          </w:tcPr>
          <w:p w14:paraId="2631468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710" w:type="pct"/>
          </w:tcPr>
          <w:p w14:paraId="4B6C930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91.3</w:t>
            </w:r>
          </w:p>
        </w:tc>
      </w:tr>
      <w:tr w:rsidR="00830BAC" w:rsidRPr="00AE4DC6" w14:paraId="7431DA0D" w14:textId="77777777">
        <w:trPr>
          <w:jc w:val="center"/>
        </w:trPr>
        <w:tc>
          <w:tcPr>
            <w:tcW w:w="1029" w:type="pct"/>
            <w:vAlign w:val="center"/>
          </w:tcPr>
          <w:p w14:paraId="047B7D3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Xi'an</w:t>
            </w:r>
          </w:p>
        </w:tc>
        <w:tc>
          <w:tcPr>
            <w:tcW w:w="701" w:type="pct"/>
            <w:vAlign w:val="center"/>
          </w:tcPr>
          <w:p w14:paraId="107F3A7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709" w:type="pct"/>
            <w:vAlign w:val="center"/>
          </w:tcPr>
          <w:p w14:paraId="7BF2A36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1173" w:type="pct"/>
            <w:vAlign w:val="center"/>
          </w:tcPr>
          <w:p w14:paraId="2673546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Three to five times a week</w:t>
            </w:r>
          </w:p>
        </w:tc>
        <w:tc>
          <w:tcPr>
            <w:tcW w:w="674" w:type="pct"/>
          </w:tcPr>
          <w:p w14:paraId="317AA17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10" w:type="pct"/>
          </w:tcPr>
          <w:p w14:paraId="4890C06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</w:tr>
      <w:tr w:rsidR="00830BAC" w:rsidRPr="00AE4DC6" w14:paraId="4D52C044" w14:textId="77777777">
        <w:trPr>
          <w:jc w:val="center"/>
        </w:trPr>
        <w:tc>
          <w:tcPr>
            <w:tcW w:w="1029" w:type="pct"/>
            <w:vAlign w:val="center"/>
          </w:tcPr>
          <w:p w14:paraId="37870C20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ly income (RMB)</w:t>
            </w:r>
          </w:p>
        </w:tc>
        <w:tc>
          <w:tcPr>
            <w:tcW w:w="701" w:type="pct"/>
            <w:vAlign w:val="center"/>
          </w:tcPr>
          <w:p w14:paraId="52E8F493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pct"/>
            <w:vAlign w:val="center"/>
          </w:tcPr>
          <w:p w14:paraId="4DFB9A25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pct"/>
            <w:vAlign w:val="center"/>
          </w:tcPr>
          <w:p w14:paraId="4855691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More than five times a week</w:t>
            </w:r>
          </w:p>
        </w:tc>
        <w:tc>
          <w:tcPr>
            <w:tcW w:w="674" w:type="pct"/>
          </w:tcPr>
          <w:p w14:paraId="0FAE580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0" w:type="pct"/>
          </w:tcPr>
          <w:p w14:paraId="2E74AE6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</w:tr>
      <w:tr w:rsidR="00830BAC" w:rsidRPr="00AE4DC6" w14:paraId="45FA2ED4" w14:textId="77777777">
        <w:trPr>
          <w:jc w:val="center"/>
        </w:trPr>
        <w:tc>
          <w:tcPr>
            <w:tcW w:w="1029" w:type="pct"/>
            <w:vAlign w:val="center"/>
          </w:tcPr>
          <w:p w14:paraId="7AA6C24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&lt;1,000</w:t>
            </w:r>
          </w:p>
        </w:tc>
        <w:tc>
          <w:tcPr>
            <w:tcW w:w="701" w:type="pct"/>
            <w:vAlign w:val="center"/>
          </w:tcPr>
          <w:p w14:paraId="6A78D66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709" w:type="pct"/>
            <w:vAlign w:val="center"/>
          </w:tcPr>
          <w:p w14:paraId="38C5B30A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1%</w:t>
            </w:r>
          </w:p>
        </w:tc>
        <w:tc>
          <w:tcPr>
            <w:tcW w:w="1173" w:type="pct"/>
            <w:vAlign w:val="center"/>
          </w:tcPr>
          <w:p w14:paraId="1372520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 length</w:t>
            </w:r>
          </w:p>
        </w:tc>
        <w:tc>
          <w:tcPr>
            <w:tcW w:w="674" w:type="pct"/>
            <w:vAlign w:val="center"/>
          </w:tcPr>
          <w:p w14:paraId="23C10C97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  <w:vAlign w:val="center"/>
          </w:tcPr>
          <w:p w14:paraId="400CCBFB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AE4DC6" w14:paraId="21419D5B" w14:textId="77777777">
        <w:trPr>
          <w:jc w:val="center"/>
        </w:trPr>
        <w:tc>
          <w:tcPr>
            <w:tcW w:w="1029" w:type="pct"/>
            <w:vAlign w:val="center"/>
          </w:tcPr>
          <w:p w14:paraId="29E3624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,000-2,000</w:t>
            </w:r>
          </w:p>
        </w:tc>
        <w:tc>
          <w:tcPr>
            <w:tcW w:w="701" w:type="pct"/>
            <w:vAlign w:val="center"/>
          </w:tcPr>
          <w:p w14:paraId="133DB01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09" w:type="pct"/>
            <w:vAlign w:val="center"/>
          </w:tcPr>
          <w:p w14:paraId="4098E64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5%</w:t>
            </w:r>
          </w:p>
        </w:tc>
        <w:tc>
          <w:tcPr>
            <w:tcW w:w="1173" w:type="pct"/>
            <w:vAlign w:val="center"/>
          </w:tcPr>
          <w:p w14:paraId="44C6102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Morning: 5:00-8:00am</w:t>
            </w:r>
          </w:p>
        </w:tc>
        <w:tc>
          <w:tcPr>
            <w:tcW w:w="674" w:type="pct"/>
          </w:tcPr>
          <w:p w14:paraId="7D67498A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10" w:type="pct"/>
          </w:tcPr>
          <w:p w14:paraId="7E7D2000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</w:tr>
      <w:tr w:rsidR="00830BAC" w:rsidRPr="00AE4DC6" w14:paraId="198372C0" w14:textId="77777777">
        <w:trPr>
          <w:jc w:val="center"/>
        </w:trPr>
        <w:tc>
          <w:tcPr>
            <w:tcW w:w="1029" w:type="pct"/>
            <w:vAlign w:val="center"/>
          </w:tcPr>
          <w:p w14:paraId="6D3E818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,000-3,000</w:t>
            </w:r>
          </w:p>
        </w:tc>
        <w:tc>
          <w:tcPr>
            <w:tcW w:w="701" w:type="pct"/>
            <w:vAlign w:val="center"/>
          </w:tcPr>
          <w:p w14:paraId="11FCE1BB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9" w:type="pct"/>
            <w:vAlign w:val="center"/>
          </w:tcPr>
          <w:p w14:paraId="2D6C7EC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73" w:type="pct"/>
            <w:vAlign w:val="center"/>
          </w:tcPr>
          <w:p w14:paraId="36495D5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 xml:space="preserve">Morning: </w:t>
            </w: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8:00am-11:00am</w:t>
            </w:r>
          </w:p>
        </w:tc>
        <w:tc>
          <w:tcPr>
            <w:tcW w:w="674" w:type="pct"/>
          </w:tcPr>
          <w:p w14:paraId="378E5E1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10" w:type="pct"/>
          </w:tcPr>
          <w:p w14:paraId="6BBBAA5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</w:tr>
      <w:tr w:rsidR="00830BAC" w:rsidRPr="00AE4DC6" w14:paraId="1C917F38" w14:textId="77777777">
        <w:trPr>
          <w:jc w:val="center"/>
        </w:trPr>
        <w:tc>
          <w:tcPr>
            <w:tcW w:w="1029" w:type="pct"/>
            <w:vAlign w:val="center"/>
          </w:tcPr>
          <w:p w14:paraId="62D5F5C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,000-5,000</w:t>
            </w:r>
          </w:p>
        </w:tc>
        <w:tc>
          <w:tcPr>
            <w:tcW w:w="701" w:type="pct"/>
            <w:vAlign w:val="center"/>
          </w:tcPr>
          <w:p w14:paraId="4543D9AB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9" w:type="pct"/>
            <w:vAlign w:val="center"/>
          </w:tcPr>
          <w:p w14:paraId="57025C4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173" w:type="pct"/>
            <w:vAlign w:val="center"/>
          </w:tcPr>
          <w:p w14:paraId="109BAE0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Noon: 11:00-13:00</w:t>
            </w:r>
          </w:p>
        </w:tc>
        <w:tc>
          <w:tcPr>
            <w:tcW w:w="674" w:type="pct"/>
          </w:tcPr>
          <w:p w14:paraId="3F6FCA90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0" w:type="pct"/>
          </w:tcPr>
          <w:p w14:paraId="3EBABA7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830BAC" w:rsidRPr="00AE4DC6" w14:paraId="16D82962" w14:textId="77777777">
        <w:trPr>
          <w:jc w:val="center"/>
        </w:trPr>
        <w:tc>
          <w:tcPr>
            <w:tcW w:w="1029" w:type="pct"/>
            <w:vAlign w:val="center"/>
          </w:tcPr>
          <w:p w14:paraId="14CA3C1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5000-10,000</w:t>
            </w:r>
          </w:p>
        </w:tc>
        <w:tc>
          <w:tcPr>
            <w:tcW w:w="701" w:type="pct"/>
            <w:vAlign w:val="center"/>
          </w:tcPr>
          <w:p w14:paraId="2D7039C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9" w:type="pct"/>
            <w:vAlign w:val="center"/>
          </w:tcPr>
          <w:p w14:paraId="4564CDE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173" w:type="pct"/>
            <w:vAlign w:val="center"/>
          </w:tcPr>
          <w:p w14:paraId="473BC52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Afternoon: 13:00 - 16:00</w:t>
            </w:r>
          </w:p>
        </w:tc>
        <w:tc>
          <w:tcPr>
            <w:tcW w:w="674" w:type="pct"/>
          </w:tcPr>
          <w:p w14:paraId="5B071F6A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10" w:type="pct"/>
          </w:tcPr>
          <w:p w14:paraId="3B4D12D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</w:tr>
      <w:tr w:rsidR="00830BAC" w:rsidRPr="00AE4DC6" w14:paraId="7C37B6B3" w14:textId="77777777">
        <w:trPr>
          <w:jc w:val="center"/>
        </w:trPr>
        <w:tc>
          <w:tcPr>
            <w:tcW w:w="1029" w:type="pct"/>
            <w:vAlign w:val="center"/>
          </w:tcPr>
          <w:p w14:paraId="7DB84A5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&gt;10,000</w:t>
            </w:r>
          </w:p>
        </w:tc>
        <w:tc>
          <w:tcPr>
            <w:tcW w:w="701" w:type="pct"/>
            <w:vAlign w:val="center"/>
          </w:tcPr>
          <w:p w14:paraId="2208350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09" w:type="pct"/>
            <w:vAlign w:val="center"/>
          </w:tcPr>
          <w:p w14:paraId="2FE8514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173" w:type="pct"/>
            <w:vAlign w:val="center"/>
          </w:tcPr>
          <w:p w14:paraId="7E83AA1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Evening: 16:00-19:00</w:t>
            </w:r>
          </w:p>
        </w:tc>
        <w:tc>
          <w:tcPr>
            <w:tcW w:w="674" w:type="pct"/>
          </w:tcPr>
          <w:p w14:paraId="1C20701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10" w:type="pct"/>
          </w:tcPr>
          <w:p w14:paraId="237936CA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0.8</w:t>
            </w:r>
          </w:p>
        </w:tc>
      </w:tr>
      <w:tr w:rsidR="00830BAC" w:rsidRPr="00AE4DC6" w14:paraId="3AB5EF9C" w14:textId="77777777">
        <w:trPr>
          <w:jc w:val="center"/>
        </w:trPr>
        <w:tc>
          <w:tcPr>
            <w:tcW w:w="1029" w:type="pct"/>
            <w:vAlign w:val="center"/>
          </w:tcPr>
          <w:p w14:paraId="0068F0A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tivity type</w:t>
            </w:r>
          </w:p>
        </w:tc>
        <w:tc>
          <w:tcPr>
            <w:tcW w:w="701" w:type="pct"/>
            <w:vAlign w:val="center"/>
          </w:tcPr>
          <w:p w14:paraId="54E43737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pct"/>
            <w:vAlign w:val="center"/>
          </w:tcPr>
          <w:p w14:paraId="522713F2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pct"/>
            <w:vAlign w:val="center"/>
          </w:tcPr>
          <w:p w14:paraId="4035006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Evening: 19:00-24:00</w:t>
            </w:r>
          </w:p>
        </w:tc>
        <w:tc>
          <w:tcPr>
            <w:tcW w:w="674" w:type="pct"/>
          </w:tcPr>
          <w:p w14:paraId="4C5D794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710" w:type="pct"/>
          </w:tcPr>
          <w:p w14:paraId="3902C7C0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</w:tr>
      <w:tr w:rsidR="00830BAC" w:rsidRPr="00AE4DC6" w14:paraId="6DDB46A3" w14:textId="77777777">
        <w:trPr>
          <w:jc w:val="center"/>
        </w:trPr>
        <w:tc>
          <w:tcPr>
            <w:tcW w:w="1029" w:type="pct"/>
            <w:vAlign w:val="center"/>
          </w:tcPr>
          <w:p w14:paraId="70B60BD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Walking</w:t>
            </w:r>
          </w:p>
        </w:tc>
        <w:tc>
          <w:tcPr>
            <w:tcW w:w="701" w:type="pct"/>
            <w:vAlign w:val="center"/>
          </w:tcPr>
          <w:p w14:paraId="12F1EF1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709" w:type="pct"/>
            <w:vAlign w:val="center"/>
          </w:tcPr>
          <w:p w14:paraId="666EC62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31.10%</w:t>
            </w:r>
          </w:p>
        </w:tc>
        <w:tc>
          <w:tcPr>
            <w:tcW w:w="1173" w:type="pct"/>
            <w:vAlign w:val="center"/>
          </w:tcPr>
          <w:p w14:paraId="42B3F2B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 time</w:t>
            </w:r>
          </w:p>
        </w:tc>
        <w:tc>
          <w:tcPr>
            <w:tcW w:w="674" w:type="pct"/>
            <w:vAlign w:val="center"/>
          </w:tcPr>
          <w:p w14:paraId="0C728988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pct"/>
            <w:vAlign w:val="center"/>
          </w:tcPr>
          <w:p w14:paraId="2112EB58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AE4DC6" w14:paraId="7DA82843" w14:textId="77777777">
        <w:trPr>
          <w:jc w:val="center"/>
        </w:trPr>
        <w:tc>
          <w:tcPr>
            <w:tcW w:w="1029" w:type="pct"/>
            <w:vAlign w:val="center"/>
          </w:tcPr>
          <w:p w14:paraId="1031D9D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Rest</w:t>
            </w:r>
          </w:p>
        </w:tc>
        <w:tc>
          <w:tcPr>
            <w:tcW w:w="701" w:type="pct"/>
            <w:vAlign w:val="center"/>
          </w:tcPr>
          <w:p w14:paraId="637F0C6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709" w:type="pct"/>
            <w:vAlign w:val="center"/>
          </w:tcPr>
          <w:p w14:paraId="1C0BE2E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0.80%</w:t>
            </w:r>
          </w:p>
        </w:tc>
        <w:tc>
          <w:tcPr>
            <w:tcW w:w="1173" w:type="pct"/>
            <w:vAlign w:val="center"/>
          </w:tcPr>
          <w:p w14:paraId="0F0D5C3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Less than half an hour</w:t>
            </w:r>
          </w:p>
        </w:tc>
        <w:tc>
          <w:tcPr>
            <w:tcW w:w="674" w:type="pct"/>
          </w:tcPr>
          <w:p w14:paraId="0E9773B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710" w:type="pct"/>
          </w:tcPr>
          <w:p w14:paraId="633EDCC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</w:tr>
      <w:tr w:rsidR="00830BAC" w:rsidRPr="00AE4DC6" w14:paraId="7722E757" w14:textId="77777777">
        <w:trPr>
          <w:jc w:val="center"/>
        </w:trPr>
        <w:tc>
          <w:tcPr>
            <w:tcW w:w="1029" w:type="pct"/>
            <w:vAlign w:val="center"/>
          </w:tcPr>
          <w:p w14:paraId="371D831C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Fitness</w:t>
            </w:r>
          </w:p>
        </w:tc>
        <w:tc>
          <w:tcPr>
            <w:tcW w:w="701" w:type="pct"/>
            <w:vAlign w:val="center"/>
          </w:tcPr>
          <w:p w14:paraId="023B8AE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09" w:type="pct"/>
            <w:vAlign w:val="center"/>
          </w:tcPr>
          <w:p w14:paraId="414BE56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1.50%</w:t>
            </w:r>
          </w:p>
        </w:tc>
        <w:tc>
          <w:tcPr>
            <w:tcW w:w="1173" w:type="pct"/>
            <w:vAlign w:val="center"/>
          </w:tcPr>
          <w:p w14:paraId="17AC907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Half an hour to one hour</w:t>
            </w:r>
          </w:p>
        </w:tc>
        <w:tc>
          <w:tcPr>
            <w:tcW w:w="674" w:type="pct"/>
          </w:tcPr>
          <w:p w14:paraId="522DF85F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710" w:type="pct"/>
          </w:tcPr>
          <w:p w14:paraId="489E2CA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</w:tc>
      </w:tr>
      <w:tr w:rsidR="00830BAC" w:rsidRPr="00AE4DC6" w14:paraId="7AFE1BA2" w14:textId="77777777">
        <w:trPr>
          <w:jc w:val="center"/>
        </w:trPr>
        <w:tc>
          <w:tcPr>
            <w:tcW w:w="1029" w:type="pct"/>
            <w:vAlign w:val="center"/>
          </w:tcPr>
          <w:p w14:paraId="1111E00E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701" w:type="pct"/>
            <w:vAlign w:val="center"/>
          </w:tcPr>
          <w:p w14:paraId="75CD3ED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709" w:type="pct"/>
            <w:vAlign w:val="center"/>
          </w:tcPr>
          <w:p w14:paraId="5DF0C26D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5.80%</w:t>
            </w:r>
          </w:p>
        </w:tc>
        <w:tc>
          <w:tcPr>
            <w:tcW w:w="1173" w:type="pct"/>
            <w:vAlign w:val="center"/>
          </w:tcPr>
          <w:p w14:paraId="785FC768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One hour - two hours</w:t>
            </w:r>
          </w:p>
        </w:tc>
        <w:tc>
          <w:tcPr>
            <w:tcW w:w="674" w:type="pct"/>
          </w:tcPr>
          <w:p w14:paraId="0D71CBA2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10" w:type="pct"/>
          </w:tcPr>
          <w:p w14:paraId="619DBA3A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</w:tr>
      <w:tr w:rsidR="00830BAC" w:rsidRPr="00AE4DC6" w14:paraId="662C29C1" w14:textId="77777777">
        <w:trPr>
          <w:jc w:val="center"/>
        </w:trPr>
        <w:tc>
          <w:tcPr>
            <w:tcW w:w="1029" w:type="pct"/>
            <w:vAlign w:val="center"/>
          </w:tcPr>
          <w:p w14:paraId="01770A85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View</w:t>
            </w:r>
          </w:p>
        </w:tc>
        <w:tc>
          <w:tcPr>
            <w:tcW w:w="701" w:type="pct"/>
            <w:vAlign w:val="center"/>
          </w:tcPr>
          <w:p w14:paraId="4EDB3CC0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09" w:type="pct"/>
            <w:vAlign w:val="center"/>
          </w:tcPr>
          <w:p w14:paraId="4BB66093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0.70%</w:t>
            </w:r>
          </w:p>
        </w:tc>
        <w:tc>
          <w:tcPr>
            <w:tcW w:w="1173" w:type="pct"/>
            <w:vAlign w:val="center"/>
          </w:tcPr>
          <w:p w14:paraId="2EA3D001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Two hours - four hours</w:t>
            </w:r>
          </w:p>
        </w:tc>
        <w:tc>
          <w:tcPr>
            <w:tcW w:w="674" w:type="pct"/>
          </w:tcPr>
          <w:p w14:paraId="5D6F7FB7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0" w:type="pct"/>
          </w:tcPr>
          <w:p w14:paraId="19838904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</w:tr>
      <w:tr w:rsidR="00830BAC" w:rsidRPr="00AE4DC6" w14:paraId="278EE57A" w14:textId="77777777">
        <w:trPr>
          <w:jc w:val="center"/>
        </w:trPr>
        <w:tc>
          <w:tcPr>
            <w:tcW w:w="1029" w:type="pct"/>
            <w:tcBorders>
              <w:bottom w:val="single" w:sz="12" w:space="0" w:color="auto"/>
            </w:tcBorders>
            <w:vAlign w:val="center"/>
          </w:tcPr>
          <w:p w14:paraId="474AC002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14:paraId="19B4DFF9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pct"/>
            <w:tcBorders>
              <w:bottom w:val="single" w:sz="12" w:space="0" w:color="auto"/>
            </w:tcBorders>
            <w:vAlign w:val="center"/>
          </w:tcPr>
          <w:p w14:paraId="4B0125BA" w14:textId="77777777" w:rsidR="00830BAC" w:rsidRPr="00AE4DC6" w:rsidRDefault="00830BA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3" w:type="pct"/>
            <w:tcBorders>
              <w:bottom w:val="single" w:sz="12" w:space="0" w:color="auto"/>
            </w:tcBorders>
            <w:vAlign w:val="center"/>
          </w:tcPr>
          <w:p w14:paraId="06113B59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More than four hours</w:t>
            </w:r>
          </w:p>
        </w:tc>
        <w:tc>
          <w:tcPr>
            <w:tcW w:w="674" w:type="pct"/>
            <w:tcBorders>
              <w:bottom w:val="single" w:sz="12" w:space="0" w:color="auto"/>
            </w:tcBorders>
          </w:tcPr>
          <w:p w14:paraId="5E1E7296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0" w:type="pct"/>
            <w:tcBorders>
              <w:bottom w:val="single" w:sz="12" w:space="0" w:color="auto"/>
            </w:tcBorders>
          </w:tcPr>
          <w:p w14:paraId="511ED99B" w14:textId="77777777" w:rsidR="00830BAC" w:rsidRPr="00AE4DC6" w:rsidRDefault="00E2348C" w:rsidP="00AE4DC6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E4DC6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</w:tbl>
    <w:p w14:paraId="30064ED1" w14:textId="7C38688B" w:rsidR="00AE4DC6" w:rsidRDefault="00AE4DC6">
      <w:pPr>
        <w:spacing w:line="360" w:lineRule="auto"/>
        <w:rPr>
          <w:rFonts w:ascii="Times New Roman" w:hAnsi="Times New Roman" w:cs="Times New Roman"/>
          <w:sz w:val="24"/>
        </w:rPr>
      </w:pPr>
    </w:p>
    <w:p w14:paraId="1B0F86D2" w14:textId="77777777" w:rsidR="00AE4DC6" w:rsidRDefault="00AE4DC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ED1A874" w14:textId="77777777" w:rsidR="00AE4DC6" w:rsidRDefault="00AE4DC6">
      <w:pPr>
        <w:spacing w:line="360" w:lineRule="auto"/>
        <w:rPr>
          <w:rFonts w:ascii="Times New Roman" w:hAnsi="Times New Roman" w:cs="Times New Roman"/>
          <w:sz w:val="24"/>
        </w:rPr>
        <w:sectPr w:rsidR="00AE4D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1732" w:tblpY="703"/>
        <w:tblOverlap w:val="never"/>
        <w:tblW w:w="5000" w:type="pct"/>
        <w:tblLook w:val="04A0" w:firstRow="1" w:lastRow="0" w:firstColumn="1" w:lastColumn="0" w:noHBand="0" w:noVBand="1"/>
      </w:tblPr>
      <w:tblGrid>
        <w:gridCol w:w="1195"/>
        <w:gridCol w:w="824"/>
        <w:gridCol w:w="824"/>
        <w:gridCol w:w="1145"/>
        <w:gridCol w:w="1195"/>
        <w:gridCol w:w="824"/>
        <w:gridCol w:w="824"/>
        <w:gridCol w:w="960"/>
        <w:gridCol w:w="989"/>
        <w:gridCol w:w="989"/>
        <w:gridCol w:w="895"/>
        <w:gridCol w:w="788"/>
        <w:gridCol w:w="825"/>
        <w:gridCol w:w="825"/>
        <w:gridCol w:w="856"/>
      </w:tblGrid>
      <w:tr w:rsidR="00830BAC" w14:paraId="02256A3E" w14:textId="77777777">
        <w:trPr>
          <w:trHeight w:val="370"/>
        </w:trPr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0A6510" w14:textId="77777777" w:rsidR="00830BAC" w:rsidRDefault="00830BA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2D41F6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verage value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C5B7B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tandard deviation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5C6A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sitive emotions</w:t>
            </w:r>
          </w:p>
        </w:tc>
        <w:tc>
          <w:tcPr>
            <w:tcW w:w="42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E424F6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egative emotions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0EDFE3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vent space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3F248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oad system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2693BF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tractiveness of the environment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A2F4243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nvironmental odor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0DC6A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nvironmental voices</w:t>
            </w:r>
          </w:p>
        </w:tc>
        <w:tc>
          <w:tcPr>
            <w:tcW w:w="315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58AC4F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nagement system</w:t>
            </w:r>
          </w:p>
        </w:tc>
        <w:tc>
          <w:tcPr>
            <w:tcW w:w="288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B4135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lant landscape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25622D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nimals</w:t>
            </w:r>
          </w:p>
        </w:tc>
        <w:tc>
          <w:tcPr>
            <w:tcW w:w="301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830A6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mber of facilities</w:t>
            </w:r>
          </w:p>
        </w:tc>
        <w:tc>
          <w:tcPr>
            <w:tcW w:w="302" w:type="pc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325CF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acility quality</w:t>
            </w:r>
          </w:p>
        </w:tc>
      </w:tr>
      <w:tr w:rsidR="00830BAC" w14:paraId="2EAD3795" w14:textId="77777777">
        <w:trPr>
          <w:trHeight w:val="280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697F5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ositive emotions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A4672D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.876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B06AD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71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A00621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BBF38C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1F3491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480D2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2CD56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029FC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B9C38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8F117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E9F0DE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E6204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7216B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4DD73B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0A1E33CD" w14:textId="77777777">
        <w:trPr>
          <w:trHeight w:val="290"/>
        </w:trPr>
        <w:tc>
          <w:tcPr>
            <w:tcW w:w="421" w:type="pct"/>
            <w:shd w:val="clear" w:color="000000" w:fill="FFFFFF"/>
            <w:noWrap/>
            <w:vAlign w:val="center"/>
          </w:tcPr>
          <w:p w14:paraId="463A0B8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egative emotions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BD8D69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.683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8AD409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005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992A8C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43**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0A60E92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42DD4C8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ECD4B8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64D66EC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1163A24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36545DA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5D9A62F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06D311D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6A5F5D5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678C80F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143D2E1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348BF9C5" w14:textId="77777777">
        <w:trPr>
          <w:trHeight w:val="280"/>
        </w:trPr>
        <w:tc>
          <w:tcPr>
            <w:tcW w:w="421" w:type="pct"/>
            <w:shd w:val="clear" w:color="000000" w:fill="FFFFFF"/>
            <w:vAlign w:val="center"/>
          </w:tcPr>
          <w:p w14:paraId="43B5F43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vent space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66703C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48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907BCC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45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8E325C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42**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2D2DB95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23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4E2CC56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69CF49B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6E60940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0A1BD9D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697FD16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6791829B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544C6FD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136C5F4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F90198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162F6D9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03BEABA1" w14:textId="77777777">
        <w:trPr>
          <w:trHeight w:val="280"/>
        </w:trPr>
        <w:tc>
          <w:tcPr>
            <w:tcW w:w="421" w:type="pct"/>
            <w:shd w:val="clear" w:color="000000" w:fill="FFFFFF"/>
            <w:vAlign w:val="center"/>
          </w:tcPr>
          <w:p w14:paraId="78F9D21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oad system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2FD4F7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2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6ADE47F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14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6C7CCB3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08*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0A8CE53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5A41EF3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11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E828CA3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615A0E8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56EC053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379012D3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2D2F035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7F9F0C0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139D149B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C2C2A4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155F4AA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0283B352" w14:textId="77777777">
        <w:trPr>
          <w:trHeight w:val="360"/>
        </w:trPr>
        <w:tc>
          <w:tcPr>
            <w:tcW w:w="421" w:type="pct"/>
            <w:shd w:val="clear" w:color="000000" w:fill="FFFFFF"/>
            <w:vAlign w:val="center"/>
          </w:tcPr>
          <w:p w14:paraId="44CAE84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tractiveness of the environment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73CB1E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47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E81857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57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39E9256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31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404DBD9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191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16EE80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14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16C91C4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76**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3C4EBCAA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33A8A82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6848A36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45B1BD8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4EC18BD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721F554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71692C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7808BE9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2AAD540C" w14:textId="77777777">
        <w:trPr>
          <w:trHeight w:val="360"/>
        </w:trPr>
        <w:tc>
          <w:tcPr>
            <w:tcW w:w="421" w:type="pct"/>
            <w:shd w:val="clear" w:color="000000" w:fill="FFFFFF"/>
            <w:vAlign w:val="center"/>
          </w:tcPr>
          <w:p w14:paraId="118300F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nvironmental odor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69C8FC1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5E7AFE1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31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F72204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41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484E1E6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200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77F1865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78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7BAF26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93**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29F106A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65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1E98C38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6591045A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0760DE6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2A40792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675547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5E363E0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61F5B85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22E671E8" w14:textId="77777777">
        <w:trPr>
          <w:trHeight w:val="360"/>
        </w:trPr>
        <w:tc>
          <w:tcPr>
            <w:tcW w:w="421" w:type="pct"/>
            <w:shd w:val="clear" w:color="000000" w:fill="FFFFFF"/>
            <w:vAlign w:val="center"/>
          </w:tcPr>
          <w:p w14:paraId="567E088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nvironmental voices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C1B124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89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75989D0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84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ACC3B8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91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08158AB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051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D78012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34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FD1DBA3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39**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70E3D03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94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6EB772D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62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0EBDB06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1E24EA23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0936F33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1C1D6F2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03E13C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588935E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26B5065C" w14:textId="77777777">
        <w:trPr>
          <w:trHeight w:val="360"/>
        </w:trPr>
        <w:tc>
          <w:tcPr>
            <w:tcW w:w="421" w:type="pct"/>
            <w:shd w:val="clear" w:color="000000" w:fill="FFFFFF"/>
            <w:vAlign w:val="center"/>
          </w:tcPr>
          <w:p w14:paraId="7DAC9C9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nagement system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61FFEF0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74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2818C6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22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2EF503D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84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08A2466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073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547470DA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62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121A505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23**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1687BCD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33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7065662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62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7D0C569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50**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5D62745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2516CC5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76AA9E3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A84980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1BC9C5C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1F744E14" w14:textId="77777777">
        <w:trPr>
          <w:trHeight w:val="280"/>
        </w:trPr>
        <w:tc>
          <w:tcPr>
            <w:tcW w:w="421" w:type="pct"/>
            <w:shd w:val="clear" w:color="000000" w:fill="FFFFFF"/>
            <w:vAlign w:val="center"/>
          </w:tcPr>
          <w:p w14:paraId="09C1D19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lant landscape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6B91487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6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3F96F90B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1DDCEAC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06*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3F2858B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113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9E1598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00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535389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28**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05C98FF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61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20A4C1A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65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6BA63C7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01**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6369C943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36**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6C5B064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7B0BA933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96715B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52B907F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7286D867" w14:textId="77777777">
        <w:trPr>
          <w:trHeight w:val="280"/>
        </w:trPr>
        <w:tc>
          <w:tcPr>
            <w:tcW w:w="421" w:type="pct"/>
            <w:shd w:val="clear" w:color="000000" w:fill="FFFFFF"/>
            <w:vAlign w:val="center"/>
          </w:tcPr>
          <w:p w14:paraId="4BE40E9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nimals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0710689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406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1B89F38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72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1650472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115*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20C5829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001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542FF79B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32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4F3ACED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69**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1E1E36F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39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0830982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48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4B49B68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08**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65EC593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77**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3728978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58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B4B225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7C7131D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1D91842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3358D28F" w14:textId="77777777">
        <w:trPr>
          <w:trHeight w:val="360"/>
        </w:trPr>
        <w:tc>
          <w:tcPr>
            <w:tcW w:w="421" w:type="pct"/>
            <w:shd w:val="clear" w:color="000000" w:fill="FFFFFF"/>
            <w:vAlign w:val="center"/>
          </w:tcPr>
          <w:p w14:paraId="3A28CF45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mber of facilities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4AA45A9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9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1E351CFE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53</w:t>
            </w:r>
          </w:p>
        </w:tc>
        <w:tc>
          <w:tcPr>
            <w:tcW w:w="403" w:type="pct"/>
            <w:shd w:val="clear" w:color="000000" w:fill="FFFFFF"/>
            <w:vAlign w:val="center"/>
          </w:tcPr>
          <w:p w14:paraId="76A5FB9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87</w:t>
            </w:r>
          </w:p>
        </w:tc>
        <w:tc>
          <w:tcPr>
            <w:tcW w:w="421" w:type="pct"/>
            <w:shd w:val="clear" w:color="000000" w:fill="FFFFFF"/>
            <w:vAlign w:val="center"/>
          </w:tcPr>
          <w:p w14:paraId="58B195F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08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FD3E55A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23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6F126A6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62**</w:t>
            </w:r>
          </w:p>
        </w:tc>
        <w:tc>
          <w:tcPr>
            <w:tcW w:w="338" w:type="pct"/>
            <w:shd w:val="clear" w:color="000000" w:fill="FFFFFF"/>
            <w:vAlign w:val="center"/>
          </w:tcPr>
          <w:p w14:paraId="308836C0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92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74A9350B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14**</w:t>
            </w:r>
          </w:p>
        </w:tc>
        <w:tc>
          <w:tcPr>
            <w:tcW w:w="348" w:type="pct"/>
            <w:shd w:val="clear" w:color="000000" w:fill="FFFFFF"/>
            <w:vAlign w:val="center"/>
          </w:tcPr>
          <w:p w14:paraId="1A64EA4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26**</w:t>
            </w:r>
          </w:p>
        </w:tc>
        <w:tc>
          <w:tcPr>
            <w:tcW w:w="315" w:type="pct"/>
            <w:shd w:val="clear" w:color="000000" w:fill="FFFFFF"/>
            <w:vAlign w:val="center"/>
          </w:tcPr>
          <w:p w14:paraId="2C7C3BE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84**</w:t>
            </w:r>
          </w:p>
        </w:tc>
        <w:tc>
          <w:tcPr>
            <w:tcW w:w="288" w:type="pct"/>
            <w:shd w:val="clear" w:color="000000" w:fill="FFFFFF"/>
            <w:vAlign w:val="center"/>
          </w:tcPr>
          <w:p w14:paraId="3512B06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82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29076FE9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83**</w:t>
            </w:r>
          </w:p>
        </w:tc>
        <w:tc>
          <w:tcPr>
            <w:tcW w:w="301" w:type="pct"/>
            <w:shd w:val="clear" w:color="000000" w:fill="FFFFFF"/>
            <w:vAlign w:val="center"/>
          </w:tcPr>
          <w:p w14:paraId="1D5D127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2" w:type="pct"/>
            <w:shd w:val="clear" w:color="000000" w:fill="FFFFFF"/>
            <w:vAlign w:val="center"/>
          </w:tcPr>
          <w:p w14:paraId="169A2A63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830BAC" w14:paraId="202452B7" w14:textId="77777777">
        <w:trPr>
          <w:trHeight w:val="290"/>
        </w:trPr>
        <w:tc>
          <w:tcPr>
            <w:tcW w:w="42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192936F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acility quality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1F2F013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667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94E401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07</w:t>
            </w:r>
          </w:p>
        </w:tc>
        <w:tc>
          <w:tcPr>
            <w:tcW w:w="403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9FCC90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1B81CBA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-0.114*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F33050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62**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2354C851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01**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6959F0D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78**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5035E1C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16**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5D3E2E57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78**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584951A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36**</w:t>
            </w:r>
          </w:p>
        </w:tc>
        <w:tc>
          <w:tcPr>
            <w:tcW w:w="288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3A58C396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17**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7A5433B8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64**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B511F12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07**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4221A784" w14:textId="77777777" w:rsidR="00830BAC" w:rsidRDefault="00E234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830BAC" w14:paraId="293664A0" w14:textId="77777777">
        <w:trPr>
          <w:trHeight w:val="290"/>
        </w:trPr>
        <w:tc>
          <w:tcPr>
            <w:tcW w:w="5000" w:type="pct"/>
            <w:gridSpan w:val="15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2C85EF34" w14:textId="77777777" w:rsidR="00830BAC" w:rsidRDefault="00E2348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te: N=</w:t>
            </w:r>
            <w:proofErr w:type="gram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26,*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 P&lt;0.05 ** P&lt;0.01.</w:t>
            </w:r>
          </w:p>
        </w:tc>
      </w:tr>
    </w:tbl>
    <w:p w14:paraId="26BF1396" w14:textId="32B28691" w:rsidR="00830BAC" w:rsidRPr="009E426F" w:rsidRDefault="00E2348C">
      <w:pPr>
        <w:jc w:val="center"/>
        <w:rPr>
          <w:rFonts w:ascii="Times New Roman" w:hAnsi="Times New Roman" w:cs="Times New Roman"/>
          <w:sz w:val="16"/>
          <w:szCs w:val="16"/>
        </w:rPr>
        <w:sectPr w:rsidR="00830BAC" w:rsidRPr="009E426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9E426F">
        <w:rPr>
          <w:rFonts w:ascii="Times New Roman" w:hAnsi="Times New Roman" w:cs="Times New Roman"/>
          <w:sz w:val="16"/>
          <w:szCs w:val="16"/>
        </w:rPr>
        <w:t xml:space="preserve">Table </w:t>
      </w:r>
      <w:r w:rsidR="003B59A3">
        <w:rPr>
          <w:rFonts w:ascii="Times New Roman" w:hAnsi="Times New Roman" w:cs="Times New Roman"/>
          <w:sz w:val="16"/>
          <w:szCs w:val="16"/>
        </w:rPr>
        <w:t>4</w:t>
      </w:r>
      <w:r w:rsidRPr="009E426F">
        <w:rPr>
          <w:rFonts w:ascii="Times New Roman" w:hAnsi="Times New Roman" w:cs="Times New Roman"/>
          <w:sz w:val="16"/>
          <w:szCs w:val="16"/>
        </w:rPr>
        <w:t xml:space="preserve">. </w:t>
      </w:r>
      <w:r w:rsidRPr="009E426F">
        <w:rPr>
          <w:rFonts w:ascii="Times New Roman" w:hAnsi="Times New Roman" w:cs="Times New Roman" w:hint="eastAsia"/>
          <w:sz w:val="16"/>
          <w:szCs w:val="16"/>
        </w:rPr>
        <w:t>Correlation analysis between variables</w:t>
      </w:r>
    </w:p>
    <w:p w14:paraId="0B5F2395" w14:textId="05E125AC" w:rsidR="00830BAC" w:rsidRPr="00C336D0" w:rsidRDefault="00E2348C" w:rsidP="00C336D0">
      <w:pPr>
        <w:spacing w:line="360" w:lineRule="auto"/>
        <w:ind w:firstLineChars="600" w:firstLine="960"/>
        <w:rPr>
          <w:rFonts w:ascii="Times New Roman" w:hAnsi="Times New Roman" w:cs="Times New Roman"/>
          <w:sz w:val="16"/>
          <w:szCs w:val="15"/>
        </w:rPr>
      </w:pPr>
      <w:r w:rsidRPr="00C336D0">
        <w:rPr>
          <w:rFonts w:ascii="Times New Roman" w:hAnsi="Times New Roman" w:cs="Times New Roman"/>
          <w:sz w:val="16"/>
          <w:szCs w:val="15"/>
        </w:rPr>
        <w:lastRenderedPageBreak/>
        <w:t xml:space="preserve">Table </w:t>
      </w:r>
      <w:r w:rsidR="003B59A3">
        <w:rPr>
          <w:rFonts w:ascii="Times New Roman" w:hAnsi="Times New Roman" w:cs="Times New Roman"/>
          <w:sz w:val="16"/>
          <w:szCs w:val="15"/>
        </w:rPr>
        <w:t>5</w:t>
      </w:r>
      <w:r w:rsidRPr="00C336D0">
        <w:rPr>
          <w:rFonts w:ascii="Times New Roman" w:hAnsi="Times New Roman" w:cs="Times New Roman"/>
          <w:sz w:val="16"/>
          <w:szCs w:val="15"/>
        </w:rPr>
        <w:t>. Analysis of elements that influence the use of green space features by young peopl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657"/>
        <w:gridCol w:w="1164"/>
        <w:gridCol w:w="1044"/>
        <w:gridCol w:w="1521"/>
        <w:gridCol w:w="1360"/>
      </w:tblGrid>
      <w:tr w:rsidR="00830BAC" w:rsidRPr="00C336D0" w14:paraId="047275F6" w14:textId="77777777">
        <w:trPr>
          <w:trHeight w:val="27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4C68C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1C445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Select</w:t>
            </w: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37BFC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ccess frequency</w:t>
            </w:r>
          </w:p>
        </w:tc>
        <w:tc>
          <w:tcPr>
            <w:tcW w:w="10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84233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vent length</w:t>
            </w:r>
          </w:p>
        </w:tc>
        <w:tc>
          <w:tcPr>
            <w:tcW w:w="15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0553A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Transportatio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25C7A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Time consumption</w:t>
            </w:r>
          </w:p>
        </w:tc>
      </w:tr>
      <w:tr w:rsidR="00830BAC" w:rsidRPr="00C336D0" w14:paraId="0813D384" w14:textId="77777777">
        <w:trPr>
          <w:trHeight w:val="27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1657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Demographics</w:t>
            </w:r>
          </w:p>
          <w:p w14:paraId="2179D562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features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BD8E8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20FC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27***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7422E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.84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2C85C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94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D4F9C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</w:tr>
      <w:tr w:rsidR="00830BAC" w:rsidRPr="00C336D0" w14:paraId="394B24BA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1923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F4EAA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99D2A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EF9B9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F0127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C28EF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830BAC" w:rsidRPr="00C336D0" w14:paraId="475A27A7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CD7D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3E6B0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Care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5C336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280**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E96DA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309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E17CB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463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37E1E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</w:tr>
      <w:tr w:rsidR="00830BAC" w:rsidRPr="00C336D0" w14:paraId="0B9A67C3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1AF1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67142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3C56B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8*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98EE9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C4FD9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FEB16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</w:tr>
      <w:tr w:rsidR="00830BAC" w:rsidRPr="00C336D0" w14:paraId="4058B7B7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633B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A9B89" w14:textId="77777777" w:rsidR="00830BAC" w:rsidRPr="00C336D0" w:rsidRDefault="00E2348C" w:rsidP="00C336D0">
            <w:pPr>
              <w:spacing w:line="360" w:lineRule="auto"/>
              <w:ind w:firstLineChars="300" w:firstLine="480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evenu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DAD16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6086C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87*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DF27F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482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CD51F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</w:tr>
      <w:tr w:rsidR="00830BAC" w:rsidRPr="00C336D0" w14:paraId="440BDC4A" w14:textId="77777777">
        <w:trPr>
          <w:trHeight w:val="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BCD3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urpose</w:t>
            </w:r>
          </w:p>
          <w:p w14:paraId="0034C03A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of visit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F0ED2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elieves stress and soothes the emotio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8460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3B4E1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19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EEBD7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A5140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</w:tr>
      <w:tr w:rsidR="00830BAC" w:rsidRPr="00C336D0" w14:paraId="497A4823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ED22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BFA8E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xerci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8052F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BAF9E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D2E8C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F64C9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64*</w:t>
            </w:r>
          </w:p>
        </w:tc>
      </w:tr>
      <w:tr w:rsidR="00830BAC" w:rsidRPr="00C336D0" w14:paraId="5D168009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4DBD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9427F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articipation in recreational activiti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8DF46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A51CD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1095A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0A068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</w:tr>
      <w:tr w:rsidR="00830BAC" w:rsidRPr="00C336D0" w14:paraId="2B28D035" w14:textId="77777777">
        <w:trPr>
          <w:trHeight w:val="27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B355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Perceived </w:t>
            </w: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benefit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EAA75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vent spac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E1787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98BC1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352BD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9FE97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</w:tr>
      <w:tr w:rsidR="00830BAC" w:rsidRPr="00C336D0" w14:paraId="046BBD18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4390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4E200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oad syste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EE90C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F6367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52B6D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361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FD999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</w:tr>
      <w:tr w:rsidR="00830BAC" w:rsidRPr="00C336D0" w14:paraId="3FD098E5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F499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151DE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ttractiveness of the environme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EAC03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993F5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DDF92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33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950B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830BAC" w:rsidRPr="00C336D0" w14:paraId="1ACA7AFC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511F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2FA7C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nvironmental od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05A49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48A73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00EC8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3E08D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</w:tr>
      <w:tr w:rsidR="00830BAC" w:rsidRPr="00C336D0" w14:paraId="7EB956F5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CF64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D11DD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nvironmental sound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2F94B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279F3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D58F6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AAE9C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30BAC" w:rsidRPr="00C336D0" w14:paraId="01E3C149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EF5D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08E16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anagement syste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7D0E3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567B5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88364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557BD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830BAC" w:rsidRPr="00C336D0" w14:paraId="28FD4092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B5E9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15B74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lant landscap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E3746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B52DE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6F1B4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3652D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30BAC" w:rsidRPr="00C336D0" w14:paraId="7042502F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F6FC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9E224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nimal group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5223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E9F73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7E834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3DC2B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</w:tr>
      <w:tr w:rsidR="00830BAC" w:rsidRPr="00C336D0" w14:paraId="252C0FD9" w14:textId="77777777">
        <w:trPr>
          <w:trHeight w:val="27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10F0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59663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umber of faciliti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72D95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C69E6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75BF1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F2004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</w:tr>
      <w:tr w:rsidR="00830BAC" w:rsidRPr="00C336D0" w14:paraId="2C30D519" w14:textId="77777777">
        <w:trPr>
          <w:trHeight w:val="285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68BBDE" w14:textId="77777777" w:rsidR="00830BAC" w:rsidRPr="00C336D0" w:rsidRDefault="00830BAC">
            <w:pPr>
              <w:spacing w:line="360" w:lineRule="auto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AFC0ACB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Facility qualit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236CABD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0C88F5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AEEDFBE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90A5377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1.53</w:t>
            </w:r>
          </w:p>
        </w:tc>
      </w:tr>
    </w:tbl>
    <w:p w14:paraId="686BE3E4" w14:textId="77777777" w:rsidR="00830BAC" w:rsidRPr="00C336D0" w:rsidRDefault="00E2348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 xml:space="preserve">Note: ***, **, and * represent 1%, </w:t>
      </w:r>
      <w:r w:rsidRPr="00C336D0">
        <w:rPr>
          <w:rFonts w:ascii="Times New Roman" w:hAnsi="Times New Roman" w:cs="Times New Roman"/>
          <w:sz w:val="16"/>
          <w:szCs w:val="16"/>
        </w:rPr>
        <w:t>5%, and 10% significance levels, respectively.</w:t>
      </w:r>
    </w:p>
    <w:p w14:paraId="0E128A6E" w14:textId="77777777" w:rsidR="00830BAC" w:rsidRDefault="00830BAC"/>
    <w:p w14:paraId="29245338" w14:textId="77777777" w:rsidR="00C336D0" w:rsidRDefault="00C336D0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230B21EC" w14:textId="77777777" w:rsidR="00C336D0" w:rsidRDefault="00C336D0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C7ACDA0" w14:textId="77777777" w:rsidR="00C336D0" w:rsidRDefault="00C336D0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4BECC055" w14:textId="77777777" w:rsidR="00C336D0" w:rsidRDefault="00C336D0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78556750" w14:textId="296EE56B" w:rsidR="00830BAC" w:rsidRPr="00C336D0" w:rsidRDefault="00E2348C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lastRenderedPageBreak/>
        <w:t>Table</w:t>
      </w:r>
      <w:r w:rsidRPr="00C336D0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3B59A3">
        <w:rPr>
          <w:rFonts w:ascii="Times New Roman" w:hAnsi="Times New Roman" w:cs="Times New Roman"/>
          <w:sz w:val="16"/>
          <w:szCs w:val="16"/>
        </w:rPr>
        <w:t>6</w:t>
      </w:r>
      <w:r w:rsidRPr="00C336D0">
        <w:rPr>
          <w:rFonts w:ascii="Times New Roman" w:hAnsi="Times New Roman" w:cs="Times New Roman"/>
          <w:sz w:val="16"/>
          <w:szCs w:val="16"/>
        </w:rPr>
        <w:t>. Activity type multiple response frequencies.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2"/>
        <w:gridCol w:w="1320"/>
        <w:gridCol w:w="1206"/>
        <w:gridCol w:w="1217"/>
        <w:gridCol w:w="1159"/>
        <w:gridCol w:w="912"/>
        <w:gridCol w:w="993"/>
        <w:gridCol w:w="455"/>
      </w:tblGrid>
      <w:tr w:rsidR="00830BAC" w:rsidRPr="00C336D0" w14:paraId="211C9BED" w14:textId="77777777">
        <w:trPr>
          <w:trHeight w:val="522"/>
        </w:trPr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96198" w14:textId="77777777" w:rsidR="00830BAC" w:rsidRPr="00C336D0" w:rsidRDefault="00E2348C" w:rsidP="006040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ctivity type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54BCE" w14:textId="57564EEC" w:rsidR="00AB2475" w:rsidRDefault="00E2348C" w:rsidP="009E42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  <w:p w14:paraId="3277BF1C" w14:textId="21B6C03B" w:rsidR="00AB2475" w:rsidRDefault="00E2348C" w:rsidP="009E426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</w:p>
          <w:p w14:paraId="08D1F60A" w14:textId="7A192A46" w:rsidR="00830BAC" w:rsidRPr="00C336D0" w:rsidRDefault="00E2348C" w:rsidP="009E42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esponders</w:t>
            </w:r>
          </w:p>
        </w:tc>
        <w:tc>
          <w:tcPr>
            <w:tcW w:w="7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88DCF" w14:textId="77777777" w:rsidR="00830BAC" w:rsidRPr="00C336D0" w:rsidRDefault="00E2348C" w:rsidP="009E42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esponse percentage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9AF96" w14:textId="7AF95133" w:rsidR="00AB2475" w:rsidRDefault="00E2348C" w:rsidP="009E42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  <w:p w14:paraId="521DE008" w14:textId="49AD1374" w:rsidR="00AB2475" w:rsidRDefault="00E2348C" w:rsidP="009E426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</w:p>
          <w:p w14:paraId="03C5368A" w14:textId="0FD021C9" w:rsidR="00830BAC" w:rsidRPr="00C336D0" w:rsidRDefault="00E2348C" w:rsidP="009E42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71344" w14:textId="3EACCAED" w:rsidR="00AB2475" w:rsidRDefault="00E2348C" w:rsidP="009E42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  <w:p w14:paraId="3BD61CB5" w14:textId="05F1B4B4" w:rsidR="00AB2475" w:rsidRDefault="00E2348C" w:rsidP="009E426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</w:p>
          <w:p w14:paraId="3FC9F4D2" w14:textId="24F73C6E" w:rsidR="00830BAC" w:rsidRPr="00C336D0" w:rsidRDefault="00E2348C" w:rsidP="009E42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</w:t>
            </w:r>
          </w:p>
        </w:tc>
        <w:tc>
          <w:tcPr>
            <w:tcW w:w="5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1E7F8" w14:textId="77777777" w:rsidR="00830BAC" w:rsidRPr="00C336D0" w:rsidRDefault="00E2348C" w:rsidP="009E426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χ²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CDA1A" w14:textId="77777777" w:rsidR="00830BAC" w:rsidRPr="00C336D0" w:rsidRDefault="00E2348C" w:rsidP="009E426F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  <w:tc>
          <w:tcPr>
            <w:tcW w:w="2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77FC74" w14:textId="77777777" w:rsidR="00830BAC" w:rsidRPr="00C336D0" w:rsidRDefault="00E2348C" w:rsidP="009E42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</w:tr>
      <w:tr w:rsidR="00830BAC" w:rsidRPr="00C336D0" w14:paraId="10BC11F0" w14:textId="77777777">
        <w:trPr>
          <w:trHeight w:val="579"/>
        </w:trPr>
        <w:tc>
          <w:tcPr>
            <w:tcW w:w="6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9685E6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7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Walking</w:t>
            </w:r>
            <w:bookmarkEnd w:id="0"/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9BA83C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920446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1.10%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BAE2A6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84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95BF78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12</w:t>
            </w:r>
          </w:p>
        </w:tc>
        <w:tc>
          <w:tcPr>
            <w:tcW w:w="5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DF04CE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58.742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C8451A" w14:textId="17FBFEE5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0**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0FD070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830BAC" w:rsidRPr="00C336D0" w14:paraId="4D601542" w14:textId="77777777">
        <w:trPr>
          <w:trHeight w:val="341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8CEFA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est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90C6F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EE055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0.80%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0E6D5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6.02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45DEF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45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46A85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76234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F68B0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187716CF" w14:textId="77777777">
        <w:trPr>
          <w:trHeight w:val="285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C5F56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Fitness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268B2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73147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1.50%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A6EF8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6.18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01BCD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0.07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75D1E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C12FA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20DACF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586A172A" w14:textId="77777777">
        <w:trPr>
          <w:trHeight w:val="270"/>
        </w:trPr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2D45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89294F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28068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80%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50547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6.16</w:t>
            </w:r>
          </w:p>
        </w:tc>
        <w:tc>
          <w:tcPr>
            <w:tcW w:w="6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8330F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14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B9E1E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ADAC4E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80A26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4204A6CC" w14:textId="77777777">
        <w:trPr>
          <w:trHeight w:val="270"/>
        </w:trPr>
        <w:tc>
          <w:tcPr>
            <w:tcW w:w="62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078B68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View</w:t>
            </w:r>
          </w:p>
        </w:tc>
        <w:tc>
          <w:tcPr>
            <w:tcW w:w="79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7C1D3A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2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7A0B12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0.70%</w:t>
            </w:r>
          </w:p>
        </w:tc>
        <w:tc>
          <w:tcPr>
            <w:tcW w:w="7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077294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96</w:t>
            </w:r>
          </w:p>
        </w:tc>
        <w:tc>
          <w:tcPr>
            <w:tcW w:w="69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2C364B8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FBBAB1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35D598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4FF207" w14:textId="77777777" w:rsidR="00830BAC" w:rsidRPr="00C336D0" w:rsidRDefault="00830BA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D1D1E7B" w14:textId="2AC3F979" w:rsidR="00C336D0" w:rsidRPr="00AE4DC6" w:rsidRDefault="00E2348C" w:rsidP="00AE4DC6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>Note: ***, **, and * represent 1%, 5%, and 10% significance levels, respectively.</w:t>
      </w:r>
    </w:p>
    <w:p w14:paraId="04A6F2EB" w14:textId="1E63FA9D" w:rsidR="00830BAC" w:rsidRPr="00C336D0" w:rsidRDefault="00E2348C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 xml:space="preserve">Table </w:t>
      </w:r>
      <w:r w:rsidR="003B59A3">
        <w:rPr>
          <w:rFonts w:ascii="Times New Roman" w:hAnsi="Times New Roman" w:cs="Times New Roman"/>
          <w:sz w:val="16"/>
          <w:szCs w:val="16"/>
        </w:rPr>
        <w:t>7</w:t>
      </w:r>
      <w:r w:rsidRPr="00C336D0">
        <w:rPr>
          <w:rFonts w:ascii="Times New Roman" w:hAnsi="Times New Roman" w:cs="Times New Roman"/>
          <w:sz w:val="16"/>
          <w:szCs w:val="16"/>
        </w:rPr>
        <w:t xml:space="preserve">. </w:t>
      </w:r>
      <w:r w:rsidRPr="00C336D0">
        <w:rPr>
          <w:rFonts w:ascii="Times New Roman" w:hAnsi="Times New Roman" w:cs="Times New Roman"/>
          <w:sz w:val="16"/>
          <w:szCs w:val="16"/>
        </w:rPr>
        <w:t>Access frequency, activity time, and access time K-W H tests.</w:t>
      </w: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1189"/>
        <w:gridCol w:w="1980"/>
        <w:gridCol w:w="960"/>
        <w:gridCol w:w="833"/>
        <w:gridCol w:w="1099"/>
        <w:gridCol w:w="948"/>
        <w:gridCol w:w="840"/>
        <w:gridCol w:w="1236"/>
      </w:tblGrid>
      <w:tr w:rsidR="00830BAC" w:rsidRPr="00C336D0" w14:paraId="1863F8AD" w14:textId="77777777" w:rsidTr="00167BAD">
        <w:trPr>
          <w:trHeight w:val="330"/>
        </w:trPr>
        <w:tc>
          <w:tcPr>
            <w:tcW w:w="1189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C1CAA9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886C18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Select</w:t>
            </w:r>
          </w:p>
        </w:tc>
        <w:tc>
          <w:tcPr>
            <w:tcW w:w="289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A79F1F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</w:t>
            </w:r>
          </w:p>
        </w:tc>
        <w:tc>
          <w:tcPr>
            <w:tcW w:w="3024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1905044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</w:t>
            </w:r>
          </w:p>
        </w:tc>
      </w:tr>
      <w:tr w:rsidR="00830BAC" w:rsidRPr="00C336D0" w14:paraId="35565B70" w14:textId="77777777" w:rsidTr="00167BAD">
        <w:trPr>
          <w:trHeight w:val="330"/>
        </w:trPr>
        <w:tc>
          <w:tcPr>
            <w:tcW w:w="118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47D2A0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6817EF" w14:textId="77777777" w:rsidR="00830BAC" w:rsidRPr="00C336D0" w:rsidRDefault="00830B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6AF8DA" w14:textId="77777777" w:rsidR="00830BAC" w:rsidRPr="00C336D0" w:rsidRDefault="00E234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ank averag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AD9928B" w14:textId="77777777" w:rsidR="00830BAC" w:rsidRPr="00C336D0" w:rsidRDefault="00E234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H-test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7D7C60B" w14:textId="77777777" w:rsidR="00830BAC" w:rsidRPr="00C336D0" w:rsidRDefault="00E234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Importance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BD5953F" w14:textId="77777777" w:rsidR="00830BAC" w:rsidRPr="00C336D0" w:rsidRDefault="00E234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ank averag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BCB7864" w14:textId="77777777" w:rsidR="00830BAC" w:rsidRPr="00C336D0" w:rsidRDefault="00E234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H-test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7D65A63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Importance</w:t>
            </w:r>
          </w:p>
        </w:tc>
      </w:tr>
      <w:tr w:rsidR="00830BAC" w:rsidRPr="00C336D0" w14:paraId="07BD81DB" w14:textId="77777777" w:rsidTr="00167BAD">
        <w:trPr>
          <w:trHeight w:val="300"/>
        </w:trPr>
        <w:tc>
          <w:tcPr>
            <w:tcW w:w="118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E9880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ccess frequency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2D44E8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Once or twice a week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B97364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09.63</w:t>
            </w:r>
          </w:p>
        </w:tc>
        <w:tc>
          <w:tcPr>
            <w:tcW w:w="8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8C8784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3791AA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DC283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09.1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005AD7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6.478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A9CA2A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830BAC" w:rsidRPr="00C336D0" w14:paraId="7265C06A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B64CF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72027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Three to five times a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978E5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65.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FC56E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5D771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6D2A8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5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C5140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5AC0A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2756A418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398F8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042AD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ore than five times a we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AC5D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26.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548AF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25184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E1D07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82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C7AD9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1A07C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20F19B0D" w14:textId="77777777">
        <w:trPr>
          <w:trHeight w:val="300"/>
        </w:trPr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1E78A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vent lengt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C632A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orning: 5:00-8:00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076B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01.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6072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8.2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2E7AF" w14:textId="77777777" w:rsidR="00830BAC" w:rsidRPr="00C336D0" w:rsidRDefault="00830BA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3ED834" w14:textId="77777777" w:rsidR="00830BAC" w:rsidRPr="00C336D0" w:rsidRDefault="00E234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FC24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6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9BDD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7.5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3C42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0**</w:t>
            </w:r>
          </w:p>
        </w:tc>
      </w:tr>
      <w:tr w:rsidR="00830BAC" w:rsidRPr="00C336D0" w14:paraId="6D437877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60ADA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31D4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orning: 8:00am-11:00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4366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34.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D4811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2995D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7D91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4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81C63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5CD58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2109B984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162B8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FF7E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oon: 11:00-13: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45A9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F49C7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E01A2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4904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17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AFBE4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E20B7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515DC61F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EB6CD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92A3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fternoon: 13:00 - 16: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71F3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36.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3F22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DC9B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B1DAB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47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109A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9181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17DB72A7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67F50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D0B0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vening: 16:00-19: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EBB9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21.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CE62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4597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9056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02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3552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4ADB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04A7A9B5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A21E5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34FE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vening: 19:00-24: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D635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90.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723E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D76D6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C010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87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1B39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4BD3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51E4C5CC" w14:textId="77777777">
        <w:trPr>
          <w:trHeight w:val="300"/>
        </w:trPr>
        <w:tc>
          <w:tcPr>
            <w:tcW w:w="11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6463E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ccess ti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88EB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Less than half an ho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9BC1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09.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02A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45DF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3722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36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D2E3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4.6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4FDD" w14:textId="77777777" w:rsidR="00830BAC" w:rsidRPr="00C336D0" w:rsidRDefault="00E2348C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830BAC" w:rsidRPr="00C336D0" w14:paraId="20693C8D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50E42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CA14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Half an hour to one ho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1B69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14.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96330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EEC53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F55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99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D8FA8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CF394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6AE56DF8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4A127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03EC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One hour - two ho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5BC3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17.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326B3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07938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2B2B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98.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FD195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82D7A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55E65606" w14:textId="77777777">
        <w:trPr>
          <w:trHeight w:val="300"/>
        </w:trPr>
        <w:tc>
          <w:tcPr>
            <w:tcW w:w="11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8BC53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B876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Two hours - four hou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4787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16.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FCE1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20BA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4302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57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697D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9803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10C27F00" w14:textId="77777777">
        <w:trPr>
          <w:trHeight w:val="345"/>
        </w:trPr>
        <w:tc>
          <w:tcPr>
            <w:tcW w:w="11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07F0118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59B230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ore than four hou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15A551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93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73FD84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D16E18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7970F3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15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EEF937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DB6BC7" w14:textId="77777777" w:rsidR="00830BAC" w:rsidRPr="00C336D0" w:rsidRDefault="00830BA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23470EC" w14:textId="3B466269" w:rsidR="00C336D0" w:rsidRPr="00AE4DC6" w:rsidRDefault="00E2348C" w:rsidP="00AE4DC6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>Note: ***, **, and * represent 1%, 5%, and 10% significance levels, respectively.</w:t>
      </w:r>
    </w:p>
    <w:p w14:paraId="7D1E77ED" w14:textId="7C920A1C" w:rsidR="00830BAC" w:rsidRPr="00C336D0" w:rsidRDefault="00E2348C" w:rsidP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3B59A3">
        <w:rPr>
          <w:rFonts w:ascii="Times New Roman" w:hAnsi="Times New Roman" w:cs="Times New Roman"/>
          <w:sz w:val="16"/>
          <w:szCs w:val="16"/>
        </w:rPr>
        <w:t>8</w:t>
      </w:r>
      <w:r w:rsidRPr="00C336D0">
        <w:rPr>
          <w:rFonts w:ascii="Times New Roman" w:hAnsi="Times New Roman" w:cs="Times New Roman"/>
          <w:sz w:val="16"/>
          <w:szCs w:val="16"/>
        </w:rPr>
        <w:t xml:space="preserve">. Analysis of </w:t>
      </w:r>
      <w:r w:rsidRPr="00C336D0">
        <w:rPr>
          <w:rFonts w:ascii="Times New Roman" w:hAnsi="Times New Roman" w:cs="Times New Roman"/>
          <w:sz w:val="16"/>
          <w:szCs w:val="16"/>
        </w:rPr>
        <w:t>between-group differences in mode of transportation and time consumption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01"/>
        <w:gridCol w:w="2377"/>
        <w:gridCol w:w="889"/>
        <w:gridCol w:w="571"/>
        <w:gridCol w:w="739"/>
        <w:gridCol w:w="698"/>
        <w:gridCol w:w="781"/>
        <w:gridCol w:w="650"/>
      </w:tblGrid>
      <w:tr w:rsidR="00830BAC" w:rsidRPr="00C336D0" w14:paraId="4F4AF365" w14:textId="77777777">
        <w:trPr>
          <w:trHeight w:val="270"/>
          <w:jc w:val="center"/>
        </w:trPr>
        <w:tc>
          <w:tcPr>
            <w:tcW w:w="96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AAEC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43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8E1E6" w14:textId="77777777" w:rsidR="00830BAC" w:rsidRPr="00C336D0" w:rsidRDefault="00E2348C" w:rsidP="00C336D0">
            <w:pPr>
              <w:spacing w:line="360" w:lineRule="auto"/>
              <w:ind w:firstLineChars="500" w:firstLine="800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Select</w:t>
            </w:r>
          </w:p>
        </w:tc>
        <w:tc>
          <w:tcPr>
            <w:tcW w:w="132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EF6F1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</w:t>
            </w:r>
          </w:p>
        </w:tc>
        <w:tc>
          <w:tcPr>
            <w:tcW w:w="128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452D8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</w:t>
            </w:r>
          </w:p>
        </w:tc>
      </w:tr>
      <w:tr w:rsidR="00830BAC" w:rsidRPr="00C336D0" w14:paraId="761E5330" w14:textId="77777777">
        <w:trPr>
          <w:trHeight w:val="270"/>
          <w:jc w:val="center"/>
        </w:trPr>
        <w:tc>
          <w:tcPr>
            <w:tcW w:w="96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5C1C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5FAA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A6CC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78FC4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nova</w:t>
            </w:r>
            <w:proofErr w:type="spellEnd"/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19C3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0133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Wales</w:t>
            </w:r>
          </w:p>
        </w:tc>
      </w:tr>
      <w:tr w:rsidR="00830BAC" w:rsidRPr="00C336D0" w14:paraId="4CC92DB5" w14:textId="77777777">
        <w:trPr>
          <w:trHeight w:val="270"/>
          <w:jc w:val="center"/>
        </w:trPr>
        <w:tc>
          <w:tcPr>
            <w:tcW w:w="9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A3E58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66AA4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60A04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B1FC8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F1DE3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A6C54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A8457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3F5CA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830BAC" w:rsidRPr="00C336D0" w14:paraId="7A7A17F8" w14:textId="77777777">
        <w:trPr>
          <w:trHeight w:val="270"/>
          <w:jc w:val="center"/>
        </w:trPr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651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Transportation</w:t>
            </w:r>
          </w:p>
        </w:tc>
        <w:tc>
          <w:tcPr>
            <w:tcW w:w="1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62F2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Walking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C937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6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FAA7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8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  <w:bookmarkEnd w:id="1"/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B0EE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999D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4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FF51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4.19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93C1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830BAC" w:rsidRPr="00C336D0" w14:paraId="5DAADC8C" w14:textId="77777777">
        <w:trPr>
          <w:trHeight w:val="270"/>
          <w:jc w:val="center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8286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2B37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Bicycl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C356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725D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357F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2F91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8CC5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12CC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7339F1FD" w14:textId="77777777">
        <w:trPr>
          <w:trHeight w:val="90"/>
          <w:jc w:val="center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C8CA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D6BB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lectric vehicl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ACC1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4.6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46CBD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559D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68C3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DD14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12BE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24E0A2A7" w14:textId="77777777">
        <w:trPr>
          <w:trHeight w:val="270"/>
          <w:jc w:val="center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777E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C490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Car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8D1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6.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C82F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6D39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D562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2.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FADA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4667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1AE3390A" w14:textId="77777777">
        <w:trPr>
          <w:trHeight w:val="270"/>
          <w:jc w:val="center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B436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69C3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otorcycl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3821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7.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1F1B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35D7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2336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D1F7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DA9B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0A4EEAB4" w14:textId="77777777">
        <w:trPr>
          <w:trHeight w:val="270"/>
          <w:jc w:val="center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E81C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4BD7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ublic transportation and subwa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76DC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6.6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A438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F16D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D0D0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C343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9304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35C27B36" w14:textId="77777777">
        <w:trPr>
          <w:trHeight w:val="270"/>
          <w:jc w:val="center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C4C0" w14:textId="77777777" w:rsidR="00830BAC" w:rsidRPr="00C336D0" w:rsidRDefault="00E2348C" w:rsidP="00C3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Time consumption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A68E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 to 15 minut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8741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9124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0BB0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314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A88E5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.2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AF0E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</w:tr>
      <w:tr w:rsidR="00830BAC" w:rsidRPr="00C336D0" w14:paraId="6C3B3074" w14:textId="77777777">
        <w:trPr>
          <w:trHeight w:val="90"/>
          <w:jc w:val="center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9944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8698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6 to 30 minut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343D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7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BDED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D9F2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EB84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0DAF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5A72D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3A297A13" w14:textId="77777777">
        <w:trPr>
          <w:trHeight w:val="270"/>
          <w:jc w:val="center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BA71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54E5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1 minutes - 1 hou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B8D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8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26C9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D193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C51A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8.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41FA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CAE4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30BAC" w:rsidRPr="00C336D0" w14:paraId="1DFDA8E7" w14:textId="77777777">
        <w:trPr>
          <w:trHeight w:val="270"/>
          <w:jc w:val="center"/>
        </w:trPr>
        <w:tc>
          <w:tcPr>
            <w:tcW w:w="9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3CFE72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FA4990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ore than one hour</w:t>
            </w:r>
          </w:p>
        </w:tc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E4CD3D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5.9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A27248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06F4D2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EAECC3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1.0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89D1D4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437574" w14:textId="77777777" w:rsidR="00830BAC" w:rsidRPr="00C336D0" w:rsidRDefault="00830BA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6E1FC15" w14:textId="77777777" w:rsidR="00C336D0" w:rsidRDefault="00C336D0" w:rsidP="00C336D0">
      <w:pPr>
        <w:spacing w:line="360" w:lineRule="auto"/>
        <w:rPr>
          <w:rFonts w:ascii="Times New Roman" w:hAnsi="Times New Roman" w:cs="Times New Roman"/>
          <w:sz w:val="24"/>
        </w:rPr>
      </w:pPr>
    </w:p>
    <w:p w14:paraId="3AC30E29" w14:textId="099AD367" w:rsidR="00830BAC" w:rsidRPr="00C336D0" w:rsidRDefault="00E2348C">
      <w:pPr>
        <w:spacing w:line="360" w:lineRule="auto"/>
        <w:ind w:firstLineChars="200" w:firstLine="320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 xml:space="preserve">Table </w:t>
      </w:r>
      <w:r w:rsidR="003B59A3">
        <w:rPr>
          <w:rFonts w:ascii="Times New Roman" w:hAnsi="Times New Roman" w:cs="Times New Roman"/>
          <w:sz w:val="16"/>
          <w:szCs w:val="16"/>
        </w:rPr>
        <w:t>9</w:t>
      </w:r>
      <w:r w:rsidRPr="00C336D0">
        <w:rPr>
          <w:rFonts w:ascii="Times New Roman" w:hAnsi="Times New Roman" w:cs="Times New Roman"/>
          <w:sz w:val="16"/>
          <w:szCs w:val="16"/>
        </w:rPr>
        <w:t>. Cronbach's alpha coefficients of latent variables for each dimension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2090"/>
        <w:gridCol w:w="2061"/>
        <w:gridCol w:w="2091"/>
        <w:gridCol w:w="2061"/>
      </w:tblGrid>
      <w:tr w:rsidR="00830BAC" w:rsidRPr="00C336D0" w14:paraId="7914D475" w14:textId="77777777" w:rsidTr="00167BAD">
        <w:trPr>
          <w:trHeight w:val="300"/>
          <w:jc w:val="center"/>
        </w:trPr>
        <w:tc>
          <w:tcPr>
            <w:tcW w:w="12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031DB9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latent variable</w:t>
            </w:r>
          </w:p>
        </w:tc>
        <w:tc>
          <w:tcPr>
            <w:tcW w:w="12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983273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lpha coefficient</w:t>
            </w:r>
          </w:p>
        </w:tc>
        <w:tc>
          <w:tcPr>
            <w:tcW w:w="12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D4435E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latent variable</w:t>
            </w:r>
          </w:p>
        </w:tc>
        <w:tc>
          <w:tcPr>
            <w:tcW w:w="124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291B9B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lpha coefficient</w:t>
            </w:r>
          </w:p>
        </w:tc>
      </w:tr>
      <w:tr w:rsidR="00830BAC" w:rsidRPr="00C336D0" w14:paraId="6EA38E00" w14:textId="77777777" w:rsidTr="00167BAD">
        <w:trPr>
          <w:trHeight w:val="90"/>
          <w:jc w:val="center"/>
        </w:trPr>
        <w:tc>
          <w:tcPr>
            <w:tcW w:w="12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93D3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Greenland </w:t>
            </w: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</w:p>
        </w:tc>
        <w:tc>
          <w:tcPr>
            <w:tcW w:w="12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E14B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  <w:tc>
          <w:tcPr>
            <w:tcW w:w="12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B357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urpose of the visit</w:t>
            </w:r>
          </w:p>
        </w:tc>
        <w:tc>
          <w:tcPr>
            <w:tcW w:w="12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FA2E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</w:tr>
      <w:tr w:rsidR="00830BAC" w:rsidRPr="00C336D0" w14:paraId="58373076" w14:textId="77777777">
        <w:trPr>
          <w:trHeight w:val="285"/>
          <w:jc w:val="center"/>
        </w:trPr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874B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144C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8F76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726A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</w:tr>
      <w:tr w:rsidR="00830BAC" w:rsidRPr="00C336D0" w14:paraId="065CA27F" w14:textId="77777777">
        <w:trPr>
          <w:trHeight w:val="285"/>
          <w:jc w:val="center"/>
        </w:trPr>
        <w:tc>
          <w:tcPr>
            <w:tcW w:w="249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4B04B2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25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FFF4BC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</w:tr>
    </w:tbl>
    <w:p w14:paraId="2AD29F94" w14:textId="77777777" w:rsidR="00830BAC" w:rsidRDefault="00830BAC"/>
    <w:p w14:paraId="12816A2B" w14:textId="77777777" w:rsidR="00C336D0" w:rsidRDefault="00C336D0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</w:rPr>
      </w:pPr>
    </w:p>
    <w:p w14:paraId="2C736EEB" w14:textId="77777777" w:rsidR="00C336D0" w:rsidRDefault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4ED17553" w14:textId="77777777" w:rsidR="00C336D0" w:rsidRDefault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042E0E09" w14:textId="77777777" w:rsidR="00C336D0" w:rsidRDefault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41A732BF" w14:textId="77777777" w:rsidR="00C336D0" w:rsidRDefault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6A21C731" w14:textId="77777777" w:rsidR="00C336D0" w:rsidRDefault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2F1D26A6" w14:textId="77777777" w:rsidR="00C336D0" w:rsidRDefault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699C7B6E" w14:textId="77777777" w:rsidR="00C336D0" w:rsidRDefault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07B8372A" w14:textId="77777777" w:rsidR="00C336D0" w:rsidRDefault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</w:p>
    <w:p w14:paraId="6D40C881" w14:textId="13ACDA62" w:rsidR="00830BAC" w:rsidRPr="00C336D0" w:rsidRDefault="00E2348C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lastRenderedPageBreak/>
        <w:t xml:space="preserve">Table </w:t>
      </w:r>
      <w:r w:rsidR="003B59A3">
        <w:rPr>
          <w:rFonts w:ascii="Times New Roman" w:hAnsi="Times New Roman" w:cs="Times New Roman"/>
          <w:sz w:val="16"/>
          <w:szCs w:val="16"/>
        </w:rPr>
        <w:t>10</w:t>
      </w:r>
      <w:r w:rsidRPr="00C336D0">
        <w:rPr>
          <w:rFonts w:ascii="Times New Roman" w:hAnsi="Times New Roman" w:cs="Times New Roman"/>
          <w:sz w:val="16"/>
          <w:szCs w:val="16"/>
        </w:rPr>
        <w:t>. Model coefficients and significance estimation results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4"/>
        <w:gridCol w:w="558"/>
        <w:gridCol w:w="1045"/>
        <w:gridCol w:w="940"/>
        <w:gridCol w:w="1542"/>
        <w:gridCol w:w="1035"/>
        <w:gridCol w:w="791"/>
        <w:gridCol w:w="1071"/>
      </w:tblGrid>
      <w:tr w:rsidR="00830BAC" w:rsidRPr="00C336D0" w14:paraId="5BAC1E43" w14:textId="77777777">
        <w:trPr>
          <w:trHeight w:val="540"/>
          <w:tblHeader/>
          <w:jc w:val="center"/>
        </w:trPr>
        <w:tc>
          <w:tcPr>
            <w:tcW w:w="7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F199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Factors (latent variables)</w:t>
            </w:r>
          </w:p>
        </w:tc>
        <w:tc>
          <w:tcPr>
            <w:tcW w:w="3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7ACA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6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42B0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nalysis term (dominant variable)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59B1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on-standardized coefficients (Coef.)</w:t>
            </w:r>
          </w:p>
        </w:tc>
        <w:tc>
          <w:tcPr>
            <w:tcW w:w="9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A99A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Standardization factor (standard estimate).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4BAA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Standard error (Std. error)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A6FA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Z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A614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</w:p>
        </w:tc>
      </w:tr>
      <w:tr w:rsidR="00830BAC" w:rsidRPr="00C336D0" w14:paraId="2192F4EB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40"/>
          <w:jc w:val="center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D7BD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Greenland awarenes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E60F9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1F47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B312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8FEF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87DD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7DA10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.46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7B2B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14**</w:t>
            </w:r>
          </w:p>
        </w:tc>
      </w:tr>
      <w:tr w:rsidR="00830BAC" w:rsidRPr="00C336D0" w14:paraId="51C52C70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4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A9C1D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urpose of the visi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B59E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B20E6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01BA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30A3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9E8D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6700C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2.02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5AB1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43*</w:t>
            </w:r>
          </w:p>
        </w:tc>
      </w:tr>
      <w:tr w:rsidR="00830BAC" w:rsidRPr="00C336D0" w14:paraId="7E05CE6E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40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B35C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Greenland awarenes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B8EC2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AD7A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BE4AD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0CC5E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EE05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EE50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18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4B42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1***</w:t>
            </w:r>
          </w:p>
        </w:tc>
      </w:tr>
      <w:tr w:rsidR="00830BAC" w:rsidRPr="00C336D0" w14:paraId="5E7A215E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540"/>
          <w:jc w:val="center"/>
        </w:trPr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5FA7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urpose of the visi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4FBA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660B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74CE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9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7079C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C06B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8D0F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3.17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372B" w14:textId="77777777" w:rsidR="00830BAC" w:rsidRPr="00C336D0" w:rsidRDefault="00E234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01***</w:t>
            </w:r>
          </w:p>
        </w:tc>
      </w:tr>
      <w:tr w:rsidR="00830BAC" w:rsidRPr="00C336D0" w14:paraId="6FBE54A5" w14:textId="77777777">
        <w:tblPrEx>
          <w:tblBorders>
            <w:bottom w:val="none" w:sz="0" w:space="0" w:color="auto"/>
          </w:tblBorders>
        </w:tblPrEx>
        <w:trPr>
          <w:trHeight w:val="323"/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0E90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Note: ***, **, and * represent 1%, 5%, and 10% significance levels, </w:t>
            </w: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espectively.</w:t>
            </w:r>
          </w:p>
        </w:tc>
      </w:tr>
    </w:tbl>
    <w:p w14:paraId="65F42139" w14:textId="77777777" w:rsidR="00C336D0" w:rsidRDefault="00C336D0" w:rsidP="00C336D0">
      <w:pPr>
        <w:spacing w:line="360" w:lineRule="auto"/>
        <w:rPr>
          <w:rFonts w:ascii="Times New Roman" w:hAnsi="Times New Roman" w:cs="Times New Roman"/>
          <w:sz w:val="24"/>
        </w:rPr>
      </w:pPr>
    </w:p>
    <w:p w14:paraId="714AA7E1" w14:textId="69428B69" w:rsidR="00830BAC" w:rsidRPr="00C336D0" w:rsidRDefault="00E2348C" w:rsidP="00C336D0">
      <w:pPr>
        <w:spacing w:line="360" w:lineRule="auto"/>
        <w:ind w:firstLineChars="200" w:firstLine="320"/>
        <w:jc w:val="center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>Table 1</w:t>
      </w:r>
      <w:r w:rsidR="003B59A3">
        <w:rPr>
          <w:rFonts w:ascii="Times New Roman" w:hAnsi="Times New Roman" w:cs="Times New Roman"/>
          <w:sz w:val="16"/>
          <w:szCs w:val="16"/>
        </w:rPr>
        <w:t>1</w:t>
      </w:r>
      <w:r w:rsidRPr="00C336D0">
        <w:rPr>
          <w:rFonts w:ascii="Times New Roman" w:hAnsi="Times New Roman" w:cs="Times New Roman"/>
          <w:sz w:val="16"/>
          <w:szCs w:val="16"/>
        </w:rPr>
        <w:t>. Results of multi-group analysis of youth demographic characteristic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60"/>
        <w:gridCol w:w="51"/>
        <w:gridCol w:w="745"/>
        <w:gridCol w:w="872"/>
        <w:gridCol w:w="850"/>
        <w:gridCol w:w="851"/>
        <w:gridCol w:w="992"/>
        <w:gridCol w:w="901"/>
      </w:tblGrid>
      <w:tr w:rsidR="00830BAC" w:rsidRPr="00C336D0" w14:paraId="3D425818" w14:textId="77777777">
        <w:trPr>
          <w:trHeight w:val="337"/>
        </w:trPr>
        <w:tc>
          <w:tcPr>
            <w:tcW w:w="32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817638A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easurement path</w:t>
            </w:r>
          </w:p>
        </w:tc>
        <w:tc>
          <w:tcPr>
            <w:tcW w:w="5262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28844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Demographic characteristics of young residents</w:t>
            </w:r>
          </w:p>
        </w:tc>
      </w:tr>
      <w:tr w:rsidR="00830BAC" w:rsidRPr="00C336D0" w14:paraId="14B43736" w14:textId="77777777">
        <w:trPr>
          <w:trHeight w:val="270"/>
        </w:trPr>
        <w:tc>
          <w:tcPr>
            <w:tcW w:w="3260" w:type="dxa"/>
            <w:vMerge/>
            <w:shd w:val="clear" w:color="auto" w:fill="auto"/>
            <w:noWrap/>
            <w:vAlign w:val="center"/>
          </w:tcPr>
          <w:p w14:paraId="353A5DD2" w14:textId="77777777" w:rsidR="00830BAC" w:rsidRPr="00C336D0" w:rsidRDefault="00830BA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2E179C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4C78BD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C0C5E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Under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5D1B7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dvanced 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B314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low income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F05F3" w14:textId="77777777" w:rsidR="00830BAC" w:rsidRPr="00C336D0" w:rsidRDefault="00E2348C" w:rsidP="00C336D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High income</w:t>
            </w:r>
          </w:p>
        </w:tc>
      </w:tr>
      <w:tr w:rsidR="00830BAC" w:rsidRPr="00C336D0" w14:paraId="2BA7CA4E" w14:textId="77777777">
        <w:trPr>
          <w:trHeight w:val="270"/>
        </w:trPr>
        <w:tc>
          <w:tcPr>
            <w:tcW w:w="3311" w:type="dxa"/>
            <w:gridSpan w:val="2"/>
            <w:shd w:val="clear" w:color="auto" w:fill="auto"/>
            <w:noWrap/>
            <w:vAlign w:val="center"/>
          </w:tcPr>
          <w:p w14:paraId="60B6D6BA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Positive emotions &lt;-- </w:t>
            </w: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Greenfield perception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1587BAE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21*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A8DA173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776715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BA7435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08FE75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51682E0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  <w:tr w:rsidR="00830BAC" w:rsidRPr="00C336D0" w14:paraId="6DCD1516" w14:textId="77777777">
        <w:trPr>
          <w:trHeight w:val="270"/>
        </w:trPr>
        <w:tc>
          <w:tcPr>
            <w:tcW w:w="3311" w:type="dxa"/>
            <w:gridSpan w:val="2"/>
            <w:shd w:val="clear" w:color="auto" w:fill="auto"/>
            <w:noWrap/>
            <w:vAlign w:val="center"/>
          </w:tcPr>
          <w:p w14:paraId="5F08E0A2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 &lt;-- Greenfield's view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729E9FEF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A6A820B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0BC153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048B7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94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67D11D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3BCE20C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94*</w:t>
            </w:r>
          </w:p>
        </w:tc>
      </w:tr>
      <w:tr w:rsidR="00830BAC" w:rsidRPr="00C336D0" w14:paraId="7DD3B6E5" w14:textId="77777777">
        <w:trPr>
          <w:trHeight w:val="270"/>
        </w:trPr>
        <w:tc>
          <w:tcPr>
            <w:tcW w:w="3311" w:type="dxa"/>
            <w:gridSpan w:val="2"/>
            <w:shd w:val="clear" w:color="auto" w:fill="auto"/>
            <w:noWrap/>
            <w:vAlign w:val="center"/>
          </w:tcPr>
          <w:p w14:paraId="6FAEEB2B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 &lt;-- Purpose of the visit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2480CC54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C2B8828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1357F9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268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22C598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0345C5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268**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2F98391C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</w:tr>
      <w:tr w:rsidR="00830BAC" w:rsidRPr="00C336D0" w14:paraId="5661B082" w14:textId="77777777">
        <w:trPr>
          <w:trHeight w:val="270"/>
        </w:trPr>
        <w:tc>
          <w:tcPr>
            <w:tcW w:w="3311" w:type="dxa"/>
            <w:gridSpan w:val="2"/>
            <w:shd w:val="clear" w:color="auto" w:fill="auto"/>
            <w:noWrap/>
            <w:vAlign w:val="center"/>
          </w:tcPr>
          <w:p w14:paraId="3E1C6A39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Negative emotions &lt;-- </w:t>
            </w: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urpose of the visit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323F06F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68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4CBC975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FC865D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326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BB772D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475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D7C793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05101E29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475*</w:t>
            </w:r>
          </w:p>
        </w:tc>
      </w:tr>
      <w:tr w:rsidR="00830BAC" w:rsidRPr="00C336D0" w14:paraId="4F529D43" w14:textId="77777777">
        <w:trPr>
          <w:trHeight w:val="270"/>
        </w:trPr>
        <w:tc>
          <w:tcPr>
            <w:tcW w:w="3311" w:type="dxa"/>
            <w:gridSpan w:val="2"/>
            <w:shd w:val="clear" w:color="auto" w:fill="auto"/>
            <w:noWrap/>
            <w:vAlign w:val="center"/>
          </w:tcPr>
          <w:p w14:paraId="7CBD4C1B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χ²/</w:t>
            </w:r>
            <w:proofErr w:type="spellStart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617" w:type="dxa"/>
            <w:gridSpan w:val="2"/>
            <w:shd w:val="clear" w:color="auto" w:fill="auto"/>
            <w:noWrap/>
            <w:vAlign w:val="center"/>
          </w:tcPr>
          <w:p w14:paraId="051DA2B2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.56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5CF735F1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.193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</w:tcPr>
          <w:p w14:paraId="12DD4FFF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.000</w:t>
            </w:r>
          </w:p>
        </w:tc>
      </w:tr>
      <w:tr w:rsidR="00830BAC" w:rsidRPr="00C336D0" w14:paraId="2FBB3AAB" w14:textId="77777777">
        <w:trPr>
          <w:trHeight w:val="270"/>
        </w:trPr>
        <w:tc>
          <w:tcPr>
            <w:tcW w:w="3311" w:type="dxa"/>
            <w:gridSpan w:val="2"/>
            <w:shd w:val="clear" w:color="auto" w:fill="auto"/>
            <w:noWrap/>
            <w:vAlign w:val="center"/>
          </w:tcPr>
          <w:p w14:paraId="2F67F2F3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Liaoning university</w:t>
            </w:r>
          </w:p>
        </w:tc>
        <w:tc>
          <w:tcPr>
            <w:tcW w:w="1617" w:type="dxa"/>
            <w:gridSpan w:val="2"/>
            <w:shd w:val="clear" w:color="auto" w:fill="auto"/>
            <w:noWrap/>
            <w:vAlign w:val="center"/>
          </w:tcPr>
          <w:p w14:paraId="41E0256D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4F089592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</w:tcPr>
          <w:p w14:paraId="175EED1D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</w:tr>
      <w:tr w:rsidR="00830BAC" w:rsidRPr="00C336D0" w14:paraId="2346F4BF" w14:textId="77777777">
        <w:trPr>
          <w:trHeight w:val="270"/>
        </w:trPr>
        <w:tc>
          <w:tcPr>
            <w:tcW w:w="3311" w:type="dxa"/>
            <w:gridSpan w:val="2"/>
            <w:shd w:val="clear" w:color="auto" w:fill="auto"/>
            <w:noWrap/>
            <w:vAlign w:val="center"/>
          </w:tcPr>
          <w:p w14:paraId="3CC67063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FI</w:t>
            </w:r>
          </w:p>
        </w:tc>
        <w:tc>
          <w:tcPr>
            <w:tcW w:w="1617" w:type="dxa"/>
            <w:gridSpan w:val="2"/>
            <w:shd w:val="clear" w:color="auto" w:fill="auto"/>
            <w:noWrap/>
            <w:vAlign w:val="center"/>
          </w:tcPr>
          <w:p w14:paraId="23D25DA2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585ED742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</w:tcPr>
          <w:p w14:paraId="4974DCC9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</w:tr>
      <w:tr w:rsidR="00830BAC" w:rsidRPr="00C336D0" w14:paraId="628D36BB" w14:textId="77777777">
        <w:trPr>
          <w:trHeight w:val="270"/>
        </w:trPr>
        <w:tc>
          <w:tcPr>
            <w:tcW w:w="3311" w:type="dxa"/>
            <w:gridSpan w:val="2"/>
            <w:shd w:val="clear" w:color="auto" w:fill="auto"/>
            <w:noWrap/>
            <w:vAlign w:val="center"/>
          </w:tcPr>
          <w:p w14:paraId="7428022C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IFI</w:t>
            </w:r>
          </w:p>
        </w:tc>
        <w:tc>
          <w:tcPr>
            <w:tcW w:w="1617" w:type="dxa"/>
            <w:gridSpan w:val="2"/>
            <w:shd w:val="clear" w:color="auto" w:fill="auto"/>
            <w:noWrap/>
            <w:vAlign w:val="center"/>
          </w:tcPr>
          <w:p w14:paraId="3DE85A6E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15E1FEF6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01</w:t>
            </w:r>
          </w:p>
        </w:tc>
        <w:tc>
          <w:tcPr>
            <w:tcW w:w="1893" w:type="dxa"/>
            <w:gridSpan w:val="2"/>
            <w:shd w:val="clear" w:color="auto" w:fill="auto"/>
            <w:noWrap/>
            <w:vAlign w:val="center"/>
          </w:tcPr>
          <w:p w14:paraId="19FEE468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</w:tr>
      <w:tr w:rsidR="00830BAC" w:rsidRPr="00C336D0" w14:paraId="08295F4D" w14:textId="77777777">
        <w:trPr>
          <w:trHeight w:val="270"/>
        </w:trPr>
        <w:tc>
          <w:tcPr>
            <w:tcW w:w="33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7992AD" w14:textId="77777777" w:rsidR="00830BAC" w:rsidRPr="00C336D0" w:rsidRDefault="00E234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MSEA</w:t>
            </w:r>
          </w:p>
        </w:tc>
        <w:tc>
          <w:tcPr>
            <w:tcW w:w="16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FCE284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8AE2D5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2CC90B" w14:textId="77777777" w:rsidR="00830BAC" w:rsidRPr="00C336D0" w:rsidRDefault="00E234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</w:tr>
    </w:tbl>
    <w:p w14:paraId="3639B835" w14:textId="77777777" w:rsidR="00830BAC" w:rsidRPr="00C336D0" w:rsidRDefault="00E2348C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 xml:space="preserve">Note: ***, **, and * represent 1%, 5%, and 10% </w:t>
      </w:r>
      <w:r w:rsidRPr="00C336D0">
        <w:rPr>
          <w:rFonts w:ascii="Times New Roman" w:hAnsi="Times New Roman" w:cs="Times New Roman"/>
          <w:sz w:val="16"/>
          <w:szCs w:val="16"/>
        </w:rPr>
        <w:t>significance levels, respectively.</w:t>
      </w:r>
    </w:p>
    <w:p w14:paraId="5F5C9BAC" w14:textId="77777777" w:rsidR="00830BAC" w:rsidRPr="00C336D0" w:rsidRDefault="00830BAC">
      <w:pPr>
        <w:rPr>
          <w:sz w:val="16"/>
          <w:szCs w:val="16"/>
        </w:rPr>
      </w:pPr>
    </w:p>
    <w:p w14:paraId="7ECD0E31" w14:textId="77777777" w:rsidR="00830BAC" w:rsidRDefault="00830BAC"/>
    <w:p w14:paraId="1BA65F8B" w14:textId="77777777" w:rsidR="00830BAC" w:rsidRDefault="00830BAC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8AC2725" w14:textId="77777777" w:rsidR="00830BAC" w:rsidRDefault="00830BAC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433A94B1" w14:textId="77777777" w:rsidR="00C336D0" w:rsidRDefault="00C336D0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F669380" w14:textId="38EB229F" w:rsidR="00830BAC" w:rsidRPr="00C336D0" w:rsidRDefault="00E2348C" w:rsidP="00C336D0">
      <w:pPr>
        <w:spacing w:line="36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lastRenderedPageBreak/>
        <w:t>Table 1</w:t>
      </w:r>
      <w:r w:rsidR="003B59A3">
        <w:rPr>
          <w:rFonts w:ascii="Times New Roman" w:hAnsi="Times New Roman" w:cs="Times New Roman"/>
          <w:sz w:val="16"/>
          <w:szCs w:val="16"/>
        </w:rPr>
        <w:t>2</w:t>
      </w:r>
      <w:r w:rsidRPr="00C336D0">
        <w:rPr>
          <w:rFonts w:ascii="Times New Roman" w:hAnsi="Times New Roman" w:cs="Times New Roman"/>
          <w:sz w:val="16"/>
          <w:szCs w:val="16"/>
        </w:rPr>
        <w:t>. Results of multi-group analysis of the frequency and activity time of young people visiting green spac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63"/>
        <w:gridCol w:w="1263"/>
        <w:gridCol w:w="1256"/>
        <w:gridCol w:w="1151"/>
        <w:gridCol w:w="1173"/>
      </w:tblGrid>
      <w:tr w:rsidR="00830BAC" w:rsidRPr="00C336D0" w14:paraId="51213E58" w14:textId="77777777">
        <w:trPr>
          <w:trHeight w:val="330"/>
        </w:trPr>
        <w:tc>
          <w:tcPr>
            <w:tcW w:w="2101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8643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Measurement path</w:t>
            </w:r>
          </w:p>
        </w:tc>
        <w:tc>
          <w:tcPr>
            <w:tcW w:w="1489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CC6B5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Access frequency</w:t>
            </w:r>
          </w:p>
        </w:tc>
        <w:tc>
          <w:tcPr>
            <w:tcW w:w="1410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FC5BA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Event time</w:t>
            </w:r>
          </w:p>
        </w:tc>
      </w:tr>
      <w:tr w:rsidR="00830BAC" w:rsidRPr="00C336D0" w14:paraId="1108C3B6" w14:textId="77777777">
        <w:trPr>
          <w:trHeight w:val="315"/>
        </w:trPr>
        <w:tc>
          <w:tcPr>
            <w:tcW w:w="210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A4A4" w14:textId="77777777" w:rsidR="00830BAC" w:rsidRPr="00C336D0" w:rsidRDefault="00830BA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E5EB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Low Frequency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4702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High frequency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DB02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Low duration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E047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High </w:t>
            </w: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duration</w:t>
            </w:r>
          </w:p>
        </w:tc>
      </w:tr>
      <w:tr w:rsidR="00830BAC" w:rsidRPr="00C336D0" w14:paraId="6CE2979F" w14:textId="77777777">
        <w:trPr>
          <w:trHeight w:val="30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CE46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 &lt;-------------------- Greenfield's view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0CE6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B99B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2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5848" w14:textId="77777777" w:rsidR="00830BAC" w:rsidRPr="00C336D0" w:rsidRDefault="00E2348C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82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9AE5B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830BAC" w:rsidRPr="00C336D0" w14:paraId="448FD739" w14:textId="77777777">
        <w:trPr>
          <w:trHeight w:val="30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A24D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 &lt;</w:t>
            </w:r>
            <w:proofErr w:type="gramStart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-------------------  Greenfield's</w:t>
            </w:r>
            <w:proofErr w:type="gramEnd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 view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4168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2007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7FF1" w14:textId="77777777" w:rsidR="00830BAC" w:rsidRPr="00C336D0" w:rsidRDefault="00E2348C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168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FA65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</w:tr>
      <w:tr w:rsidR="00830BAC" w:rsidRPr="00C336D0" w14:paraId="27BBC572" w14:textId="77777777">
        <w:trPr>
          <w:trHeight w:val="30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7A13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Positive emotions &lt;</w:t>
            </w:r>
            <w:proofErr w:type="gramStart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-------------------  Purpose</w:t>
            </w:r>
            <w:proofErr w:type="gramEnd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 of the visit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18FA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DBC8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3A88" w14:textId="77777777" w:rsidR="00830BAC" w:rsidRPr="00C336D0" w:rsidRDefault="00E2348C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198*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5A0F" w14:textId="77777777" w:rsidR="00830BAC" w:rsidRPr="00C336D0" w:rsidRDefault="00E2348C" w:rsidP="00C336D0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</w:tr>
      <w:tr w:rsidR="00830BAC" w:rsidRPr="00C336D0" w14:paraId="3775766D" w14:textId="77777777">
        <w:trPr>
          <w:trHeight w:val="30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71A4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egative emotions &lt;</w:t>
            </w:r>
            <w:proofErr w:type="gramStart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--------------------  Purpose</w:t>
            </w:r>
            <w:proofErr w:type="gramEnd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 of the visit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8881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943A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6D55" w14:textId="77777777" w:rsidR="00830BAC" w:rsidRPr="00C336D0" w:rsidRDefault="00E2348C">
            <w:pPr>
              <w:spacing w:line="360" w:lineRule="auto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265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1DCF" w14:textId="77777777" w:rsidR="00830BAC" w:rsidRPr="00C336D0" w:rsidRDefault="00E2348C" w:rsidP="00C336D0">
            <w:pPr>
              <w:spacing w:line="360" w:lineRule="auto"/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01*</w:t>
            </w:r>
          </w:p>
        </w:tc>
      </w:tr>
      <w:tr w:rsidR="00830BAC" w:rsidRPr="00C336D0" w14:paraId="16381BEA" w14:textId="77777777">
        <w:trPr>
          <w:trHeight w:val="30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008D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x</w:t>
            </w:r>
            <w:r w:rsidRPr="00C336D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proofErr w:type="spellStart"/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E99B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2.256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A49E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</w:tr>
      <w:tr w:rsidR="00830BAC" w:rsidRPr="00C336D0" w14:paraId="50DFB452" w14:textId="77777777">
        <w:trPr>
          <w:trHeight w:val="30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A3AC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Liaoning University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B1C9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3D9F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</w:tr>
      <w:tr w:rsidR="00830BAC" w:rsidRPr="00C336D0" w14:paraId="255CCA0E" w14:textId="77777777">
        <w:trPr>
          <w:trHeight w:val="30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8EC9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NFI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80D9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854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D7C7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</w:tr>
      <w:tr w:rsidR="00830BAC" w:rsidRPr="00C336D0" w14:paraId="1CF25ED9" w14:textId="77777777">
        <w:trPr>
          <w:trHeight w:val="300"/>
        </w:trPr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4FFA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IFI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224E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E72C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</w:tr>
      <w:tr w:rsidR="00830BAC" w:rsidRPr="00C336D0" w14:paraId="4461B2EC" w14:textId="77777777">
        <w:trPr>
          <w:trHeight w:val="315"/>
        </w:trPr>
        <w:tc>
          <w:tcPr>
            <w:tcW w:w="21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92D78D6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RMSEA</w:t>
            </w:r>
          </w:p>
        </w:tc>
        <w:tc>
          <w:tcPr>
            <w:tcW w:w="148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816098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1410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635931" w14:textId="77777777" w:rsidR="00830BAC" w:rsidRPr="00C336D0" w:rsidRDefault="00E2348C">
            <w:pPr>
              <w:spacing w:line="360" w:lineRule="auto"/>
              <w:ind w:firstLineChars="200" w:firstLine="3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336D0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</w:tbl>
    <w:p w14:paraId="7319F25B" w14:textId="77777777" w:rsidR="00830BAC" w:rsidRPr="00C336D0" w:rsidRDefault="00E2348C">
      <w:pPr>
        <w:spacing w:line="360" w:lineRule="auto"/>
        <w:rPr>
          <w:sz w:val="16"/>
          <w:szCs w:val="16"/>
        </w:rPr>
      </w:pPr>
      <w:r w:rsidRPr="00C336D0">
        <w:rPr>
          <w:rFonts w:ascii="Times New Roman" w:hAnsi="Times New Roman" w:cs="Times New Roman"/>
          <w:sz w:val="16"/>
          <w:szCs w:val="16"/>
        </w:rPr>
        <w:t xml:space="preserve">Note: ***, **, and * represent 1%, 5%, </w:t>
      </w:r>
      <w:r w:rsidRPr="00C336D0">
        <w:rPr>
          <w:rFonts w:ascii="Times New Roman" w:hAnsi="Times New Roman" w:cs="Times New Roman"/>
          <w:sz w:val="16"/>
          <w:szCs w:val="16"/>
        </w:rPr>
        <w:t>and 10% significance levels, respectively.</w:t>
      </w:r>
      <w:r w:rsidRPr="00C336D0">
        <w:rPr>
          <w:rFonts w:hint="eastAsia"/>
          <w:sz w:val="16"/>
          <w:szCs w:val="16"/>
        </w:rPr>
        <w:t xml:space="preserve"> </w:t>
      </w:r>
    </w:p>
    <w:p w14:paraId="4573791B" w14:textId="77777777" w:rsidR="00830BAC" w:rsidRDefault="00830BAC">
      <w:pPr>
        <w:spacing w:line="360" w:lineRule="auto"/>
      </w:pPr>
    </w:p>
    <w:p w14:paraId="79F9D7F2" w14:textId="77777777" w:rsidR="00830BAC" w:rsidRDefault="00830BAC">
      <w:pPr>
        <w:spacing w:line="360" w:lineRule="auto"/>
      </w:pPr>
    </w:p>
    <w:p w14:paraId="1B866571" w14:textId="77777777" w:rsidR="00830BAC" w:rsidRDefault="00830BAC">
      <w:pPr>
        <w:spacing w:line="360" w:lineRule="auto"/>
        <w:rPr>
          <w:rFonts w:ascii="Trebuchet MS" w:eastAsia="Trebuchet MS" w:hAnsi="Trebuchet MS" w:cs="Trebuchet MS"/>
          <w:color w:val="3E3D40"/>
          <w:sz w:val="14"/>
          <w:szCs w:val="14"/>
          <w:shd w:val="clear" w:color="auto" w:fill="FFFFFF"/>
        </w:rPr>
      </w:pPr>
    </w:p>
    <w:sectPr w:rsidR="00830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82ECE" w14:textId="77777777" w:rsidR="00D35F08" w:rsidRDefault="00D35F08" w:rsidP="009302A5">
      <w:r>
        <w:separator/>
      </w:r>
    </w:p>
  </w:endnote>
  <w:endnote w:type="continuationSeparator" w:id="0">
    <w:p w14:paraId="73E886F0" w14:textId="77777777" w:rsidR="00D35F08" w:rsidRDefault="00D35F08" w:rsidP="00930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E8A23" w14:textId="77777777" w:rsidR="00D35F08" w:rsidRDefault="00D35F08" w:rsidP="009302A5">
      <w:r>
        <w:separator/>
      </w:r>
    </w:p>
  </w:footnote>
  <w:footnote w:type="continuationSeparator" w:id="0">
    <w:p w14:paraId="6ACCACA4" w14:textId="77777777" w:rsidR="00D35F08" w:rsidRDefault="00D35F08" w:rsidP="009302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BF4728"/>
    <w:multiLevelType w:val="multilevel"/>
    <w:tmpl w:val="34BF472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472407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c0M7G0tDQ0MrU0NTFS0lEKTi0uzszPAymwqAUArjxJrSwAAAA="/>
    <w:docVar w:name="commondata" w:val="eyJoZGlkIjoiNDQ3MzAzNzk5YzUwZGZlOWExN2JiZTdmMmZhOTBkMDEifQ=="/>
  </w:docVars>
  <w:rsids>
    <w:rsidRoot w:val="00F26881"/>
    <w:rsid w:val="000306B0"/>
    <w:rsid w:val="00167BAD"/>
    <w:rsid w:val="001A5CCB"/>
    <w:rsid w:val="001B5CD9"/>
    <w:rsid w:val="0022091E"/>
    <w:rsid w:val="00357980"/>
    <w:rsid w:val="003A6382"/>
    <w:rsid w:val="003B59A3"/>
    <w:rsid w:val="0046336C"/>
    <w:rsid w:val="004B4A04"/>
    <w:rsid w:val="00574E70"/>
    <w:rsid w:val="0060404C"/>
    <w:rsid w:val="006376DC"/>
    <w:rsid w:val="007611E3"/>
    <w:rsid w:val="007B0C51"/>
    <w:rsid w:val="008116EB"/>
    <w:rsid w:val="00830BAC"/>
    <w:rsid w:val="00835E12"/>
    <w:rsid w:val="008D173E"/>
    <w:rsid w:val="009302A5"/>
    <w:rsid w:val="009E426F"/>
    <w:rsid w:val="00A05E00"/>
    <w:rsid w:val="00A33969"/>
    <w:rsid w:val="00A61BB3"/>
    <w:rsid w:val="00A93EFC"/>
    <w:rsid w:val="00AB2475"/>
    <w:rsid w:val="00AE4DC6"/>
    <w:rsid w:val="00B15F86"/>
    <w:rsid w:val="00B65B7E"/>
    <w:rsid w:val="00BE5B3B"/>
    <w:rsid w:val="00C336D0"/>
    <w:rsid w:val="00C338D3"/>
    <w:rsid w:val="00C96C0A"/>
    <w:rsid w:val="00D027F8"/>
    <w:rsid w:val="00D35F08"/>
    <w:rsid w:val="00D36DE1"/>
    <w:rsid w:val="00D64A03"/>
    <w:rsid w:val="00DD03B7"/>
    <w:rsid w:val="00E01652"/>
    <w:rsid w:val="00E2348C"/>
    <w:rsid w:val="00F26881"/>
    <w:rsid w:val="00F33E23"/>
    <w:rsid w:val="00F66F49"/>
    <w:rsid w:val="00F96834"/>
    <w:rsid w:val="00FC2CEB"/>
    <w:rsid w:val="26B4291F"/>
    <w:rsid w:val="57996E43"/>
    <w:rsid w:val="625C3F75"/>
    <w:rsid w:val="6429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9A217EB"/>
  <w15:docId w15:val="{D4D2E4F2-0A01-415D-9FFA-9E00D7242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pPr>
      <w:widowControl/>
      <w:spacing w:line="260" w:lineRule="atLeast"/>
      <w:ind w:firstLineChars="200" w:firstLine="420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paragraph" w:styleId="Revision">
    <w:name w:val="Revision"/>
    <w:hidden/>
    <w:uiPriority w:val="99"/>
    <w:unhideWhenUsed/>
    <w:rsid w:val="00AE4DC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9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EF2AE74-1832-4F8C-8CF4-A82A9B7E6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19</Words>
  <Characters>8094</Characters>
  <Application>Microsoft Office Word</Application>
  <DocSecurity>0</DocSecurity>
  <Lines>67</Lines>
  <Paragraphs>18</Paragraphs>
  <ScaleCrop>false</ScaleCrop>
  <Company/>
  <LinksUpToDate>false</LinksUpToDate>
  <CharactersWithSpaces>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凇 锦</dc:creator>
  <cp:lastModifiedBy>Joyce Adjekum-Tolno</cp:lastModifiedBy>
  <cp:revision>2</cp:revision>
  <dcterms:created xsi:type="dcterms:W3CDTF">2023-10-12T16:22:00Z</dcterms:created>
  <dcterms:modified xsi:type="dcterms:W3CDTF">2023-10-1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15C8810C8DA4EA3A3E551071DC1C38A_12</vt:lpwstr>
  </property>
</Properties>
</file>